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E7BD4" w14:textId="2FA03C80" w:rsidR="00784EF0" w:rsidRPr="00DA430C" w:rsidRDefault="002F71E2" w:rsidP="00E95A2A">
      <w:pPr>
        <w:rPr>
          <w:rFonts w:ascii="Calibri" w:hAnsi="Calibri" w:cs="Calibri"/>
          <w:b/>
          <w:bCs/>
          <w:sz w:val="28"/>
          <w:szCs w:val="28"/>
          <w:lang w:val="en-GB"/>
        </w:rPr>
      </w:pPr>
      <w:r w:rsidRPr="00DA430C">
        <w:rPr>
          <w:rFonts w:ascii="Calibri" w:hAnsi="Calibri" w:cs="Calibri"/>
          <w:b/>
          <w:bCs/>
          <w:sz w:val="28"/>
          <w:szCs w:val="28"/>
          <w:lang w:val="en-GB"/>
        </w:rPr>
        <w:t>Supplementary</w:t>
      </w:r>
      <w:r w:rsidR="00784EF0" w:rsidRPr="00DA430C">
        <w:rPr>
          <w:rFonts w:ascii="Calibri" w:hAnsi="Calibri" w:cs="Calibri"/>
          <w:b/>
          <w:bCs/>
          <w:sz w:val="28"/>
          <w:szCs w:val="28"/>
          <w:lang w:val="en-GB"/>
        </w:rPr>
        <w:t xml:space="preserve"> Material </w:t>
      </w:r>
    </w:p>
    <w:p w14:paraId="221B4AE9" w14:textId="6060226B" w:rsidR="002E709E" w:rsidRDefault="002E709E" w:rsidP="002E709E">
      <w:pPr>
        <w:rPr>
          <w:rFonts w:ascii="Calibri" w:hAnsi="Calibri" w:cs="Calibri"/>
          <w:lang w:val="en-US"/>
        </w:rPr>
      </w:pPr>
      <w:r w:rsidRPr="009864B8">
        <w:rPr>
          <w:rFonts w:ascii="Calibri" w:hAnsi="Calibri" w:cs="Calibri"/>
          <w:b/>
          <w:bCs/>
          <w:sz w:val="24"/>
          <w:szCs w:val="24"/>
          <w:lang w:val="en-US"/>
        </w:rPr>
        <w:t>Table S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9864B8">
        <w:rPr>
          <w:rFonts w:ascii="Calibri" w:hAnsi="Calibri" w:cs="Calibri"/>
          <w:sz w:val="24"/>
          <w:szCs w:val="24"/>
          <w:lang w:val="en-US"/>
        </w:rPr>
        <w:t xml:space="preserve">. </w:t>
      </w:r>
      <w:r w:rsidRPr="00F041BE">
        <w:rPr>
          <w:rFonts w:ascii="Calibri" w:hAnsi="Calibri" w:cs="Calibri"/>
          <w:sz w:val="24"/>
          <w:szCs w:val="24"/>
          <w:lang w:val="en-US"/>
        </w:rPr>
        <w:t xml:space="preserve">Characteristics of Participants in the CHART/Integration for Health Project </w:t>
      </w:r>
      <w:r w:rsidR="00454802">
        <w:rPr>
          <w:rFonts w:ascii="Calibri" w:hAnsi="Calibri" w:cs="Calibri"/>
          <w:sz w:val="24"/>
          <w:szCs w:val="24"/>
          <w:lang w:val="en-US"/>
        </w:rPr>
        <w:t>a</w:t>
      </w:r>
      <w:r w:rsidRPr="00F041BE">
        <w:rPr>
          <w:rFonts w:ascii="Calibri" w:hAnsi="Calibri" w:cs="Calibri"/>
          <w:sz w:val="24"/>
          <w:szCs w:val="24"/>
          <w:lang w:val="en-US"/>
        </w:rPr>
        <w:t>cross Waves 1–3 (2017–2023)</w:t>
      </w:r>
    </w:p>
    <w:p w14:paraId="0C158B10" w14:textId="77777777" w:rsidR="002E709E" w:rsidRDefault="002E709E" w:rsidP="002E709E">
      <w:pPr>
        <w:rPr>
          <w:rFonts w:ascii="Calibri" w:hAnsi="Calibri" w:cs="Calibri"/>
          <w:lang w:val="en-US"/>
        </w:rPr>
      </w:pPr>
    </w:p>
    <w:tbl>
      <w:tblPr>
        <w:tblW w:w="12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0"/>
        <w:gridCol w:w="2560"/>
        <w:gridCol w:w="2860"/>
        <w:gridCol w:w="2280"/>
      </w:tblGrid>
      <w:tr w:rsidR="002E709E" w:rsidRPr="00126689" w14:paraId="4FADDFB9" w14:textId="77777777" w:rsidTr="00FE7605">
        <w:trPr>
          <w:trHeight w:val="600"/>
          <w:jc w:val="center"/>
        </w:trPr>
        <w:tc>
          <w:tcPr>
            <w:tcW w:w="4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84A40E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966C40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Wa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-</w:t>
            </w: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 xml:space="preserve">1, 2017-2018                </w:t>
            </w:r>
            <w:proofErr w:type="gramStart"/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 xml:space="preserve">   (</w:t>
            </w:r>
            <w:proofErr w:type="gramEnd"/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= 506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C3B1CF" w14:textId="44EFE705" w:rsidR="002E709E" w:rsidRDefault="002E709E" w:rsidP="00470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Wa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-</w:t>
            </w: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2, 2018-2019</w:t>
            </w:r>
          </w:p>
          <w:p w14:paraId="678934E1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(N = 353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BE7E0C" w14:textId="77777777" w:rsidR="002E709E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Wa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-</w:t>
            </w: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 xml:space="preserve">3, 2022-2023 </w:t>
            </w:r>
          </w:p>
          <w:p w14:paraId="47F651D3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(N = 153)</w:t>
            </w:r>
          </w:p>
        </w:tc>
      </w:tr>
      <w:tr w:rsidR="002E709E" w:rsidRPr="00126689" w14:paraId="08C3D2DC" w14:textId="77777777" w:rsidTr="00FE7605">
        <w:trPr>
          <w:trHeight w:val="300"/>
          <w:jc w:val="center"/>
        </w:trPr>
        <w:tc>
          <w:tcPr>
            <w:tcW w:w="4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C8E67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9FE93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C30773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(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01952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(%)</w:t>
            </w:r>
          </w:p>
        </w:tc>
      </w:tr>
      <w:tr w:rsidR="002E709E" w:rsidRPr="00126689" w14:paraId="262B401F" w14:textId="77777777" w:rsidTr="00FE7605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05A8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Sociodemographic facto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DFA9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74A3B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B29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2E709E" w:rsidRPr="00126689" w14:paraId="076F4D8E" w14:textId="77777777" w:rsidTr="00FE7605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7A300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Gend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2A9E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AD4B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CB12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2E709E" w:rsidRPr="00126689" w14:paraId="0B466E0B" w14:textId="77777777" w:rsidTr="00FE7605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F62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57DC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50 (49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925F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71 (4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45AA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80 (52)</w:t>
            </w:r>
          </w:p>
        </w:tc>
      </w:tr>
      <w:tr w:rsidR="002E709E" w:rsidRPr="00126689" w14:paraId="615E1819" w14:textId="77777777" w:rsidTr="00FE7605">
        <w:trPr>
          <w:trHeight w:val="31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430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Female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7C1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256 (5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59E0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182 (5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4F62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nb-NO"/>
                <w14:ligatures w14:val="none"/>
              </w:rPr>
              <w:t>73 (48)</w:t>
            </w:r>
          </w:p>
        </w:tc>
      </w:tr>
      <w:tr w:rsidR="002E709E" w:rsidRPr="00126689" w14:paraId="520E23FE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6B71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ge (years), mean (SD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D1A0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4 (1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BF7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4 (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17FD" w14:textId="5051DCA6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5</w:t>
            </w:r>
            <w:r w:rsidR="00711926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(11)</w:t>
            </w:r>
          </w:p>
        </w:tc>
      </w:tr>
      <w:tr w:rsidR="002E709E" w:rsidRPr="00126689" w14:paraId="2579B835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B45F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Education (years), mean (SD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65F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 (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C38B" w14:textId="77D5635D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 (</w:t>
            </w:r>
            <w:r w:rsidR="00711926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8D47" w14:textId="2F89EBF9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8 (</w:t>
            </w:r>
            <w:r w:rsidR="00CA3C7A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)</w:t>
            </w:r>
          </w:p>
        </w:tc>
      </w:tr>
      <w:tr w:rsidR="002E709E" w:rsidRPr="00126689" w14:paraId="25A87E05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93CF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Health-related factor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3BC7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F10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41B5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2E709E" w:rsidRPr="00126689" w14:paraId="39514669" w14:textId="77777777" w:rsidTr="00FE7605">
        <w:trPr>
          <w:trHeight w:val="34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414F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Chronic pain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5614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2A10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77C4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2E709E" w:rsidRPr="00126689" w14:paraId="2E342D0A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70A6D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E11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60 (71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4C54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53 (7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210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75 (49)</w:t>
            </w:r>
          </w:p>
        </w:tc>
      </w:tr>
      <w:tr w:rsidR="002E709E" w:rsidRPr="00126689" w14:paraId="3AECE65F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994C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il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C914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  <w:t>28 (6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079D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1 (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FBEA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 (8)</w:t>
            </w:r>
          </w:p>
        </w:tc>
      </w:tr>
      <w:tr w:rsidR="002E709E" w:rsidRPr="00126689" w14:paraId="6284A132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A45A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oderat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EDD5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  <w:t>59 (1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7D5C0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4 (1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0AA1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2 (14)</w:t>
            </w:r>
          </w:p>
        </w:tc>
      </w:tr>
      <w:tr w:rsidR="002E709E" w:rsidRPr="00126689" w14:paraId="6BFD5BB0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EBC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tro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31B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  <w:t>34 (7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466B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9 (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6A43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3 (21)</w:t>
            </w:r>
          </w:p>
        </w:tc>
      </w:tr>
      <w:tr w:rsidR="002E709E" w:rsidRPr="00126689" w14:paraId="6C33C922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567C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Very stro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9D474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nb-NO"/>
                <w14:ligatures w14:val="none"/>
              </w:rPr>
              <w:t>17 (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0DED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1 (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283F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2 (8)</w:t>
            </w:r>
          </w:p>
        </w:tc>
      </w:tr>
      <w:tr w:rsidR="002E709E" w:rsidRPr="00126689" w14:paraId="5FF9CF94" w14:textId="77777777" w:rsidTr="00FE7605">
        <w:trPr>
          <w:trHeight w:val="34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0BCC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Non-communicable diseases 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>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610F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4F05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531A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2E709E" w:rsidRPr="00126689" w14:paraId="130480F6" w14:textId="77777777" w:rsidTr="00FE7605">
        <w:trPr>
          <w:trHeight w:val="300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5762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F7C8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59 (12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A1CD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9 (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0FC3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8 (24)</w:t>
            </w:r>
          </w:p>
        </w:tc>
      </w:tr>
      <w:tr w:rsidR="002E709E" w:rsidRPr="00126689" w14:paraId="03D107FD" w14:textId="77777777" w:rsidTr="00FE7605">
        <w:trPr>
          <w:trHeight w:val="345"/>
          <w:jc w:val="center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1E08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nxiety/depression (HSCL-10 cut-off 1.85)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 xml:space="preserve"> 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E962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78 (35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0B39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39 (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7382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45 (29)</w:t>
            </w:r>
          </w:p>
        </w:tc>
      </w:tr>
      <w:tr w:rsidR="002E709E" w:rsidRPr="00126689" w14:paraId="100F61D2" w14:textId="77777777" w:rsidTr="00FE7605">
        <w:trPr>
          <w:trHeight w:val="345"/>
          <w:jc w:val="center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C2C83" w14:textId="77777777" w:rsidR="002E709E" w:rsidRPr="00126689" w:rsidRDefault="002E709E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Post-traumatic stress disorder (HTQ cut-off 2.5)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 xml:space="preserve"> 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4488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26 (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4F1997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7 (2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598B0" w14:textId="77777777" w:rsidR="002E709E" w:rsidRPr="00126689" w:rsidRDefault="002E709E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7 (5)</w:t>
            </w:r>
          </w:p>
        </w:tc>
      </w:tr>
    </w:tbl>
    <w:p w14:paraId="39286C83" w14:textId="77777777" w:rsidR="002E709E" w:rsidRDefault="002E709E" w:rsidP="002E709E">
      <w:pPr>
        <w:rPr>
          <w:rFonts w:ascii="Calibri" w:hAnsi="Calibri" w:cs="Calibri"/>
          <w:lang w:val="en-US"/>
        </w:rPr>
      </w:pPr>
    </w:p>
    <w:p w14:paraId="5ED7B268" w14:textId="77777777" w:rsidR="002E709E" w:rsidRPr="007A100F" w:rsidRDefault="002E709E" w:rsidP="002E709E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7A100F">
        <w:rPr>
          <w:rFonts w:ascii="Calibri" w:eastAsia="Times New Roman" w:hAnsi="Calibri" w:cs="Calibri"/>
          <w:color w:val="000000"/>
          <w:vertAlign w:val="superscript"/>
          <w:lang w:val="en-US" w:eastAsia="nb-NO"/>
        </w:rPr>
        <w:t xml:space="preserve">a </w:t>
      </w:r>
      <w:r w:rsidRPr="007A100F">
        <w:rPr>
          <w:rFonts w:ascii="Calibri" w:eastAsia="Times New Roman" w:hAnsi="Calibri" w:cs="Calibri"/>
          <w:color w:val="000000"/>
          <w:lang w:val="en-US" w:eastAsia="nb-NO"/>
        </w:rPr>
        <w:t>Respondent’s with any one of the following conditions: cardiovascular disease, chronic pulmonary disorder, cancer, or diabetes</w:t>
      </w:r>
    </w:p>
    <w:p w14:paraId="13E4314D" w14:textId="77777777" w:rsidR="002E709E" w:rsidRPr="006C304C" w:rsidRDefault="002E709E" w:rsidP="002E709E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b-NO"/>
        </w:rPr>
      </w:pPr>
      <w:r w:rsidRPr="007A100F">
        <w:rPr>
          <w:rFonts w:ascii="Calibri" w:eastAsia="Times New Roman" w:hAnsi="Calibri" w:cs="Calibri"/>
          <w:color w:val="000000"/>
          <w:vertAlign w:val="superscript"/>
          <w:lang w:val="en-US" w:eastAsia="nb-NO"/>
        </w:rPr>
        <w:t xml:space="preserve">b </w:t>
      </w:r>
      <w:r w:rsidRPr="006C304C">
        <w:rPr>
          <w:rFonts w:ascii="Calibri" w:eastAsia="Times New Roman" w:hAnsi="Calibri" w:cs="Calibri"/>
          <w:color w:val="000000" w:themeColor="text1"/>
          <w:lang w:val="en-US" w:eastAsia="nb-NO"/>
        </w:rPr>
        <w:t>Hopkins Symptom Checklist-10</w:t>
      </w:r>
      <w:r>
        <w:rPr>
          <w:rFonts w:ascii="Calibri" w:eastAsia="Times New Roman" w:hAnsi="Calibri" w:cs="Calibri"/>
          <w:color w:val="000000" w:themeColor="text1"/>
          <w:lang w:val="en-US" w:eastAsia="nb-NO"/>
        </w:rPr>
        <w:t xml:space="preserve"> </w:t>
      </w:r>
      <w:r w:rsidRPr="007A100F">
        <w:rPr>
          <w:rFonts w:ascii="Calibri" w:eastAsia="Times New Roman" w:hAnsi="Calibri" w:cs="Calibri"/>
          <w:color w:val="000000" w:themeColor="text1"/>
          <w:lang w:val="en-US" w:eastAsia="nb-NO"/>
        </w:rPr>
        <w:t>above threshold</w:t>
      </w:r>
    </w:p>
    <w:p w14:paraId="34441191" w14:textId="77777777" w:rsidR="002E709E" w:rsidRPr="00214835" w:rsidRDefault="002E709E" w:rsidP="002E709E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0257E6">
        <w:rPr>
          <w:rFonts w:ascii="Calibri" w:eastAsia="Times New Roman" w:hAnsi="Calibri" w:cs="Calibri"/>
          <w:color w:val="000000"/>
          <w:vertAlign w:val="superscript"/>
          <w:lang w:val="en-US" w:eastAsia="nb-NO"/>
        </w:rPr>
        <w:t>c</w:t>
      </w:r>
      <w:r w:rsidRPr="007A100F">
        <w:rPr>
          <w:rFonts w:ascii="Calibri" w:eastAsia="Times New Roman" w:hAnsi="Calibri" w:cs="Calibri"/>
          <w:color w:val="000000"/>
          <w:lang w:val="en-US" w:eastAsia="nb-NO"/>
        </w:rPr>
        <w:t xml:space="preserve"> </w:t>
      </w:r>
      <w:r w:rsidRPr="007A100F">
        <w:rPr>
          <w:rFonts w:ascii="Calibri" w:eastAsia="Times New Roman" w:hAnsi="Calibri" w:cs="Calibri"/>
          <w:color w:val="000000" w:themeColor="text1"/>
          <w:lang w:val="en-US" w:eastAsia="nb-NO"/>
        </w:rPr>
        <w:t>Harvard Trauma Questionnaire above threshold</w:t>
      </w:r>
    </w:p>
    <w:p w14:paraId="71D5ACD6" w14:textId="5E6D9BF5" w:rsidR="00E95A2A" w:rsidRPr="00DA430C" w:rsidRDefault="00E95A2A" w:rsidP="00E95A2A">
      <w:pPr>
        <w:rPr>
          <w:rFonts w:ascii="Calibri" w:hAnsi="Calibri" w:cs="Calibri"/>
          <w:sz w:val="24"/>
          <w:szCs w:val="24"/>
          <w:lang w:val="en-GB"/>
        </w:rPr>
      </w:pPr>
      <w:r w:rsidRPr="00DA430C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>Table S</w:t>
      </w:r>
      <w:r w:rsidR="002E709E">
        <w:rPr>
          <w:rFonts w:ascii="Calibri" w:hAnsi="Calibri" w:cs="Calibri"/>
          <w:b/>
          <w:bCs/>
          <w:sz w:val="24"/>
          <w:szCs w:val="24"/>
          <w:lang w:val="en-GB"/>
        </w:rPr>
        <w:t>2</w:t>
      </w:r>
      <w:r w:rsidRPr="00DA430C">
        <w:rPr>
          <w:rFonts w:ascii="Calibri" w:hAnsi="Calibri" w:cs="Calibri"/>
          <w:sz w:val="24"/>
          <w:szCs w:val="24"/>
          <w:lang w:val="en-GB"/>
        </w:rPr>
        <w:t xml:space="preserve">. Descriptive statistics and correlation matrix for overall </w:t>
      </w:r>
      <w:r w:rsidR="00122495" w:rsidRPr="00DA430C">
        <w:rPr>
          <w:rFonts w:ascii="Calibri" w:hAnsi="Calibri" w:cs="Calibri"/>
          <w:sz w:val="24"/>
          <w:szCs w:val="24"/>
          <w:lang w:val="en-GB"/>
        </w:rPr>
        <w:t xml:space="preserve">and </w:t>
      </w:r>
      <w:r w:rsidRPr="00DA430C">
        <w:rPr>
          <w:rFonts w:ascii="Calibri" w:hAnsi="Calibri" w:cs="Calibri"/>
          <w:sz w:val="24"/>
          <w:szCs w:val="24"/>
          <w:lang w:val="en-GB"/>
        </w:rPr>
        <w:t>individual dimensions</w:t>
      </w:r>
      <w:r w:rsidR="00122495" w:rsidRPr="00DA430C">
        <w:rPr>
          <w:rFonts w:ascii="Calibri" w:hAnsi="Calibri" w:cs="Calibri"/>
          <w:sz w:val="24"/>
          <w:szCs w:val="24"/>
          <w:lang w:val="en-GB"/>
        </w:rPr>
        <w:t xml:space="preserve"> of integration</w:t>
      </w:r>
      <w:r w:rsidRPr="00DA430C">
        <w:rPr>
          <w:rFonts w:ascii="Calibri" w:hAnsi="Calibri" w:cs="Calibri"/>
          <w:sz w:val="24"/>
          <w:szCs w:val="24"/>
          <w:lang w:val="en-GB"/>
        </w:rPr>
        <w:t>, measured using the Immigration Policy Lab Integration Index.</w:t>
      </w:r>
    </w:p>
    <w:p w14:paraId="2D548A6D" w14:textId="77777777" w:rsidR="00E95A2A" w:rsidRPr="00DA430C" w:rsidRDefault="00E95A2A" w:rsidP="00E95A2A">
      <w:pPr>
        <w:rPr>
          <w:rFonts w:ascii="Calibri" w:hAnsi="Calibri" w:cs="Calibri"/>
          <w:lang w:val="en-GB"/>
        </w:rPr>
      </w:pPr>
    </w:p>
    <w:tbl>
      <w:tblPr>
        <w:tblW w:w="144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65"/>
        <w:gridCol w:w="1074"/>
        <w:gridCol w:w="1080"/>
        <w:gridCol w:w="1275"/>
        <w:gridCol w:w="1134"/>
        <w:gridCol w:w="1560"/>
        <w:gridCol w:w="1417"/>
        <w:gridCol w:w="1276"/>
        <w:gridCol w:w="1276"/>
      </w:tblGrid>
      <w:tr w:rsidR="00E53D05" w:rsidRPr="00DA430C" w14:paraId="6E95BBB1" w14:textId="77777777" w:rsidTr="00122495">
        <w:trPr>
          <w:trHeight w:val="26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F34AB" w14:textId="77777777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92539" w14:textId="7CB1552D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a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43905" w14:textId="3714756A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dia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57CD" w14:textId="77777777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IQ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104ED" w14:textId="77777777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Cronbach alp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6CD72" w14:textId="48A6D905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Overall integ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4549F" w14:textId="14D3CB44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ocial integr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F392C" w14:textId="053D83B0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Psychological integ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1058E" w14:textId="08BEDAB6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Economic integ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EF7BE" w14:textId="50F76893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Linguistic integ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32816" w14:textId="754D6B69" w:rsidR="003E59C7" w:rsidRPr="00DA430C" w:rsidRDefault="003E59C7" w:rsidP="00B11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Navigational integration</w:t>
            </w:r>
          </w:p>
        </w:tc>
      </w:tr>
      <w:tr w:rsidR="00E53D05" w:rsidRPr="00DA430C" w14:paraId="1B72BAC1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E5E21" w14:textId="20652CF8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Overall inte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F4E8B" w14:textId="1FCB6B36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CFF6" w14:textId="6707150C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DE26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1-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0535" w14:textId="4B516599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DA430C">
              <w:rPr>
                <w:rFonts w:ascii="Calibri" w:hAnsi="Calibri" w:cs="Calibri"/>
                <w:color w:val="000000"/>
                <w:lang w:val="en-GB"/>
              </w:rPr>
              <w:t>NA</w:t>
            </w:r>
            <w:r w:rsidR="00DA430C"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C54E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0F57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53374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C17B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8272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32582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</w:tr>
      <w:tr w:rsidR="00E53D05" w:rsidRPr="00DA430C" w14:paraId="0B8A7C5E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3F61" w14:textId="319132B5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Social inte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566A6" w14:textId="4582CD4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27BC" w14:textId="08C92B79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351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5-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D0DC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57DF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7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DD894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AC6A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21B9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670F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DA047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</w:tr>
      <w:tr w:rsidR="00E53D05" w:rsidRPr="00DA430C" w14:paraId="60B878F9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1DAF1" w14:textId="0EEBC90A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Psychological inte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63A6C" w14:textId="5782693D" w:rsidR="003E59C7" w:rsidRPr="00DA430C" w:rsidRDefault="00C61FC3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439D" w14:textId="30B29476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5BD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6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A620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2D186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6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CC87C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27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42FD7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0912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D9B1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0598F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</w:tr>
      <w:tr w:rsidR="00E53D05" w:rsidRPr="00DA430C" w14:paraId="023F47B3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C0E0" w14:textId="7CBC9D83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Economic inte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B5B4D" w14:textId="52B350AF" w:rsidR="003E59C7" w:rsidRPr="00DA430C" w:rsidRDefault="00C61FC3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11BE" w14:textId="585CB1BC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5A9F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38-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F733B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86CF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3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48E17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22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C87E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7631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E2FA2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6412D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</w:tr>
      <w:tr w:rsidR="00E53D05" w:rsidRPr="00DA430C" w14:paraId="7CCBDC95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AE442A" w14:textId="1F98B0EA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Linguistic integr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ABB4041" w14:textId="3A925019" w:rsidR="003E59C7" w:rsidRPr="00DA430C" w:rsidRDefault="00C61FC3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 w14:paraId="4879EA8F" w14:textId="14033955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08283EA1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38-0.7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AF74F54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AAFCC4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58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AFCE55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41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8B78A2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9FABF4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9485F5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E3EB70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</w:p>
        </w:tc>
      </w:tr>
      <w:tr w:rsidR="00E53D05" w:rsidRPr="00DA430C" w14:paraId="70BEFD79" w14:textId="77777777" w:rsidTr="00122495">
        <w:trPr>
          <w:trHeight w:val="297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A497A" w14:textId="43339AEE" w:rsidR="003E59C7" w:rsidRPr="00DA430C" w:rsidRDefault="003E59C7" w:rsidP="00621F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Navigational integ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37076" w14:textId="49348A46" w:rsidR="003E59C7" w:rsidRPr="00DA430C" w:rsidRDefault="00C61FC3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195C6" w14:textId="7F09872B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7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BBF91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5-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11A6F" w14:textId="77777777" w:rsidR="003E59C7" w:rsidRPr="00DA430C" w:rsidRDefault="003E59C7" w:rsidP="005B37FA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FD85D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26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0C1890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-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72FAB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17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C876B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3D49B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03C1D" w14:textId="77777777" w:rsidR="003E59C7" w:rsidRPr="00DA430C" w:rsidRDefault="003E59C7" w:rsidP="005B37F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b-NO"/>
                <w14:ligatures w14:val="none"/>
              </w:rPr>
            </w:pPr>
            <w:r w:rsidRPr="00DA430C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1.00</w:t>
            </w:r>
          </w:p>
        </w:tc>
      </w:tr>
    </w:tbl>
    <w:p w14:paraId="6A0EFC19" w14:textId="77777777" w:rsidR="00E95A2A" w:rsidRPr="00DA430C" w:rsidRDefault="00E95A2A" w:rsidP="00E95A2A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</w:pPr>
    </w:p>
    <w:p w14:paraId="5BEA2FB6" w14:textId="72C8B9EB" w:rsidR="00E95A2A" w:rsidRPr="00DA430C" w:rsidRDefault="00E95A2A" w:rsidP="00E95A2A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</w:pPr>
      <w:r w:rsidRPr="00DA430C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*p&lt;</w:t>
      </w:r>
      <w:r w:rsidR="00A26AB1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0</w:t>
      </w:r>
      <w:r w:rsidRPr="00DA430C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.05, **p&lt;</w:t>
      </w:r>
      <w:r w:rsidR="00A26AB1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0</w:t>
      </w:r>
      <w:r w:rsidRPr="00DA430C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.01, ***p&lt;</w:t>
      </w:r>
      <w:r w:rsidR="00A26AB1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0</w:t>
      </w:r>
      <w:r w:rsidRPr="00DA430C">
        <w:rPr>
          <w:rFonts w:ascii="Calibri" w:eastAsia="Times New Roman" w:hAnsi="Calibri" w:cs="Calibri"/>
          <w:color w:val="000000"/>
          <w:kern w:val="0"/>
          <w:sz w:val="20"/>
          <w:szCs w:val="20"/>
          <w:lang w:val="en-GB" w:eastAsia="nb-NO"/>
          <w14:ligatures w14:val="none"/>
        </w:rPr>
        <w:t>.001</w:t>
      </w:r>
    </w:p>
    <w:p w14:paraId="0D9D566E" w14:textId="076E45FE" w:rsidR="00E95A2A" w:rsidRPr="00DA430C" w:rsidRDefault="00DA430C" w:rsidP="00E95A2A">
      <w:pPr>
        <w:rPr>
          <w:rFonts w:ascii="Calibri" w:hAnsi="Calibri" w:cs="Calibri"/>
          <w:lang w:val="en-GB"/>
        </w:rPr>
      </w:pPr>
      <w:r w:rsidRPr="00DA430C">
        <w:rPr>
          <w:rFonts w:ascii="Calibri" w:hAnsi="Calibri" w:cs="Calibri"/>
          <w:vertAlign w:val="superscript"/>
          <w:lang w:val="en-GB"/>
        </w:rPr>
        <w:t xml:space="preserve">a </w:t>
      </w:r>
      <w:r w:rsidRPr="00DA430C">
        <w:rPr>
          <w:rFonts w:ascii="Calibri" w:hAnsi="Calibri" w:cs="Calibri"/>
          <w:lang w:val="en-GB"/>
        </w:rPr>
        <w:t xml:space="preserve">Not applicable </w:t>
      </w:r>
    </w:p>
    <w:p w14:paraId="638148E0" w14:textId="77777777" w:rsidR="00E95A2A" w:rsidRDefault="00E95A2A" w:rsidP="00F508D5">
      <w:pPr>
        <w:rPr>
          <w:rFonts w:ascii="Calibri" w:hAnsi="Calibri" w:cs="Calibri"/>
          <w:lang w:val="en-GB"/>
        </w:rPr>
      </w:pPr>
    </w:p>
    <w:p w14:paraId="0A60A8C7" w14:textId="77777777" w:rsidR="00B4757D" w:rsidRDefault="00B4757D" w:rsidP="00F508D5">
      <w:pPr>
        <w:rPr>
          <w:rFonts w:ascii="Calibri" w:hAnsi="Calibri" w:cs="Calibri"/>
          <w:lang w:val="en-GB"/>
        </w:rPr>
      </w:pPr>
    </w:p>
    <w:p w14:paraId="25F59155" w14:textId="77777777" w:rsidR="00B4757D" w:rsidRDefault="00B4757D" w:rsidP="00F508D5">
      <w:pPr>
        <w:rPr>
          <w:rFonts w:ascii="Calibri" w:hAnsi="Calibri" w:cs="Calibri"/>
          <w:lang w:val="en-GB"/>
        </w:rPr>
      </w:pPr>
    </w:p>
    <w:p w14:paraId="04A2C8EA" w14:textId="77777777" w:rsidR="00B4757D" w:rsidRDefault="00B4757D" w:rsidP="00F508D5">
      <w:pPr>
        <w:rPr>
          <w:rFonts w:ascii="Calibri" w:hAnsi="Calibri" w:cs="Calibri"/>
          <w:lang w:val="en-GB"/>
        </w:rPr>
      </w:pPr>
    </w:p>
    <w:p w14:paraId="2F825904" w14:textId="77777777" w:rsidR="003E6D4D" w:rsidRDefault="003E6D4D" w:rsidP="00F508D5">
      <w:pPr>
        <w:rPr>
          <w:rFonts w:ascii="Calibri" w:hAnsi="Calibri" w:cs="Calibri"/>
          <w:lang w:val="en-GB"/>
        </w:rPr>
      </w:pPr>
    </w:p>
    <w:p w14:paraId="5D535FD7" w14:textId="77777777" w:rsidR="003E6D4D" w:rsidRDefault="003E6D4D" w:rsidP="00F508D5">
      <w:pPr>
        <w:rPr>
          <w:rFonts w:ascii="Calibri" w:hAnsi="Calibri" w:cs="Calibri"/>
          <w:lang w:val="en-GB"/>
        </w:rPr>
      </w:pPr>
    </w:p>
    <w:p w14:paraId="61FC1F13" w14:textId="77777777" w:rsidR="003E6D4D" w:rsidRDefault="003E6D4D" w:rsidP="00F508D5">
      <w:pPr>
        <w:rPr>
          <w:rFonts w:ascii="Calibri" w:hAnsi="Calibri" w:cs="Calibri"/>
          <w:lang w:val="en-GB"/>
        </w:rPr>
      </w:pPr>
    </w:p>
    <w:p w14:paraId="1A455707" w14:textId="77777777" w:rsidR="00B4757D" w:rsidRDefault="00B4757D" w:rsidP="00F508D5">
      <w:pPr>
        <w:rPr>
          <w:rFonts w:ascii="Calibri" w:hAnsi="Calibri" w:cs="Calibri"/>
          <w:lang w:val="en-GB"/>
        </w:rPr>
      </w:pPr>
    </w:p>
    <w:p w14:paraId="3363EA0F" w14:textId="77777777" w:rsidR="00B4757D" w:rsidRDefault="00B4757D" w:rsidP="00F508D5">
      <w:pPr>
        <w:rPr>
          <w:rFonts w:ascii="Calibri" w:hAnsi="Calibri" w:cs="Calibri"/>
          <w:lang w:val="en-GB"/>
        </w:rPr>
      </w:pPr>
    </w:p>
    <w:p w14:paraId="2089461A" w14:textId="77777777" w:rsidR="001169D9" w:rsidRDefault="001169D9" w:rsidP="00F508D5">
      <w:pPr>
        <w:rPr>
          <w:rFonts w:ascii="Calibri" w:hAnsi="Calibri" w:cs="Calibri"/>
          <w:lang w:val="en-US"/>
        </w:rPr>
      </w:pPr>
    </w:p>
    <w:p w14:paraId="0077A9B4" w14:textId="5B775BEA" w:rsidR="0043632D" w:rsidRDefault="0043632D" w:rsidP="0043632D">
      <w:pPr>
        <w:spacing w:before="120" w:after="120"/>
        <w:rPr>
          <w:rFonts w:ascii="Calibri" w:hAnsi="Calibri" w:cs="Calibri"/>
          <w:b/>
          <w:bCs/>
          <w:sz w:val="24"/>
          <w:szCs w:val="24"/>
          <w:lang w:val="en-GB"/>
        </w:rPr>
      </w:pPr>
      <w:r w:rsidRPr="00DA430C">
        <w:rPr>
          <w:rFonts w:ascii="Calibri" w:hAnsi="Calibri" w:cs="Calibri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S</w:t>
      </w:r>
      <w:r w:rsidR="0065773B">
        <w:rPr>
          <w:rFonts w:ascii="Calibri" w:hAnsi="Calibri" w:cs="Calibri"/>
          <w:b/>
          <w:bCs/>
          <w:sz w:val="24"/>
          <w:szCs w:val="24"/>
          <w:lang w:val="en-GB"/>
        </w:rPr>
        <w:t>3</w:t>
      </w:r>
      <w:r w:rsidRPr="00DA430C">
        <w:rPr>
          <w:rFonts w:ascii="Calibri" w:hAnsi="Calibri" w:cs="Calibri"/>
          <w:b/>
          <w:bCs/>
          <w:sz w:val="24"/>
          <w:szCs w:val="24"/>
          <w:lang w:val="en-GB"/>
        </w:rPr>
        <w:t>. Hierarchical linear regression analysis of predictors of integration</w:t>
      </w:r>
      <w:r w:rsidR="004C1D4D">
        <w:rPr>
          <w:rFonts w:ascii="Calibri" w:hAnsi="Calibri" w:cs="Calibri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5"/>
        <w:gridCol w:w="874"/>
        <w:gridCol w:w="2320"/>
        <w:gridCol w:w="2719"/>
        <w:gridCol w:w="1750"/>
        <w:gridCol w:w="1005"/>
        <w:gridCol w:w="935"/>
        <w:gridCol w:w="810"/>
        <w:gridCol w:w="810"/>
      </w:tblGrid>
      <w:tr w:rsidR="007918E9" w:rsidRPr="00DA430C" w14:paraId="29E7D5C0" w14:textId="77777777" w:rsidTr="007918E9">
        <w:trPr>
          <w:trHeight w:val="411"/>
          <w:tblHeader/>
          <w:jc w:val="center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AB39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Outcome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8861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Predictors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DF3B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Standardized coefficient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54B4A2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Standard error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9C85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  <w:r w:rsidRPr="00DA430C">
              <w:rPr>
                <w:rFonts w:ascii="Calibri" w:hAnsi="Calibri" w:cs="Calibri"/>
                <w:b/>
                <w:bCs/>
                <w:lang w:val="en-GB"/>
              </w:rPr>
              <w:t>-valu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76E3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C588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R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CE20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DA430C">
              <w:rPr>
                <w:rFonts w:ascii="Calibri" w:hAnsi="Calibri" w:cs="Calibri"/>
                <w:b/>
                <w:bCs/>
                <w:lang w:val="en-GB"/>
              </w:rPr>
              <w:t>∆R2</w:t>
            </w:r>
          </w:p>
        </w:tc>
      </w:tr>
      <w:tr w:rsidR="007918E9" w:rsidRPr="00DA430C" w14:paraId="6B4A943D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FFEAD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Overall integratio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E1D80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98A2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14:paraId="60A55BB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4</w:t>
            </w:r>
            <w:r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BD921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  <w:hideMark/>
          </w:tcPr>
          <w:p w14:paraId="7D9B59A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 0.00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14:paraId="4BCBEDF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758F9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9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11C8A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1638A0B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2725DA8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723C418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0CAAE0D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12814BD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</w:t>
            </w:r>
            <w:r>
              <w:rPr>
                <w:rFonts w:ascii="Calibri" w:hAnsi="Calibri" w:cs="Calibri"/>
                <w:color w:val="000000"/>
                <w:lang w:val="en-GB"/>
              </w:rPr>
              <w:t>41</w:t>
            </w:r>
          </w:p>
        </w:tc>
        <w:tc>
          <w:tcPr>
            <w:tcW w:w="1750" w:type="dxa"/>
            <w:noWrap/>
            <w:vAlign w:val="center"/>
          </w:tcPr>
          <w:p w14:paraId="05472A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</w:t>
            </w: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05" w:type="dxa"/>
            <w:vAlign w:val="center"/>
          </w:tcPr>
          <w:p w14:paraId="163687E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617</w:t>
            </w:r>
          </w:p>
        </w:tc>
        <w:tc>
          <w:tcPr>
            <w:tcW w:w="935" w:type="dxa"/>
            <w:vAlign w:val="center"/>
            <w:hideMark/>
          </w:tcPr>
          <w:p w14:paraId="450992F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B58284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00F2DF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1A0ECDF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2B380A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1B5AF9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0C2A69C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5229972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  <w:lang w:val="en-GB"/>
              </w:rPr>
              <w:t>07</w:t>
            </w:r>
          </w:p>
        </w:tc>
        <w:tc>
          <w:tcPr>
            <w:tcW w:w="1750" w:type="dxa"/>
            <w:noWrap/>
            <w:vAlign w:val="center"/>
          </w:tcPr>
          <w:p w14:paraId="2099213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</w:t>
            </w: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05" w:type="dxa"/>
            <w:vAlign w:val="center"/>
          </w:tcPr>
          <w:p w14:paraId="2D9C179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  <w:r w:rsidRPr="00DA430C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935" w:type="dxa"/>
            <w:vAlign w:val="center"/>
            <w:hideMark/>
          </w:tcPr>
          <w:p w14:paraId="5841E92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9B3DB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9B4B3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224B9E4A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25ABFED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525BE05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</w:p>
        </w:tc>
        <w:tc>
          <w:tcPr>
            <w:tcW w:w="2320" w:type="dxa"/>
            <w:noWrap/>
            <w:vAlign w:val="center"/>
          </w:tcPr>
          <w:p w14:paraId="29BAFEF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05D51A6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383</w:t>
            </w:r>
          </w:p>
        </w:tc>
        <w:tc>
          <w:tcPr>
            <w:tcW w:w="1750" w:type="dxa"/>
            <w:noWrap/>
            <w:vAlign w:val="center"/>
          </w:tcPr>
          <w:p w14:paraId="5B61FF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1</w:t>
            </w:r>
          </w:p>
        </w:tc>
        <w:tc>
          <w:tcPr>
            <w:tcW w:w="1005" w:type="dxa"/>
            <w:vAlign w:val="center"/>
          </w:tcPr>
          <w:p w14:paraId="599BC85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 0.001</w:t>
            </w:r>
          </w:p>
        </w:tc>
        <w:tc>
          <w:tcPr>
            <w:tcW w:w="935" w:type="dxa"/>
            <w:vAlign w:val="center"/>
          </w:tcPr>
          <w:p w14:paraId="4861F95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0.01</w:t>
            </w:r>
          </w:p>
        </w:tc>
        <w:tc>
          <w:tcPr>
            <w:tcW w:w="810" w:type="dxa"/>
            <w:noWrap/>
            <w:vAlign w:val="center"/>
          </w:tcPr>
          <w:p w14:paraId="71A8485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86</w:t>
            </w:r>
          </w:p>
        </w:tc>
        <w:tc>
          <w:tcPr>
            <w:tcW w:w="810" w:type="dxa"/>
            <w:noWrap/>
            <w:vAlign w:val="center"/>
          </w:tcPr>
          <w:p w14:paraId="5FED00F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86</w:t>
            </w:r>
          </w:p>
        </w:tc>
      </w:tr>
      <w:tr w:rsidR="007918E9" w:rsidRPr="00DA430C" w14:paraId="36C02BC4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4A042F1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1D8F2D4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18C968F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01CCB9F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45</w:t>
            </w:r>
          </w:p>
        </w:tc>
        <w:tc>
          <w:tcPr>
            <w:tcW w:w="1750" w:type="dxa"/>
            <w:noWrap/>
            <w:vAlign w:val="center"/>
          </w:tcPr>
          <w:p w14:paraId="2606808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23</w:t>
            </w:r>
          </w:p>
        </w:tc>
        <w:tc>
          <w:tcPr>
            <w:tcW w:w="1005" w:type="dxa"/>
            <w:vAlign w:val="center"/>
          </w:tcPr>
          <w:p w14:paraId="627DD8C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85</w:t>
            </w:r>
          </w:p>
        </w:tc>
        <w:tc>
          <w:tcPr>
            <w:tcW w:w="935" w:type="dxa"/>
            <w:vAlign w:val="center"/>
          </w:tcPr>
          <w:p w14:paraId="10F1D59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89C858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7BC882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3D7421D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055BD1C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2E8A7A8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118B8DB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31C7BAC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7</w:t>
            </w:r>
          </w:p>
        </w:tc>
        <w:tc>
          <w:tcPr>
            <w:tcW w:w="1750" w:type="dxa"/>
            <w:noWrap/>
            <w:vAlign w:val="center"/>
          </w:tcPr>
          <w:p w14:paraId="565571A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1005" w:type="dxa"/>
            <w:vAlign w:val="center"/>
          </w:tcPr>
          <w:p w14:paraId="26F7170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83</w:t>
            </w:r>
          </w:p>
        </w:tc>
        <w:tc>
          <w:tcPr>
            <w:tcW w:w="935" w:type="dxa"/>
            <w:vAlign w:val="center"/>
          </w:tcPr>
          <w:p w14:paraId="703C045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497F8DC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D6E845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7B39161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041023D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7A3B7F4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578F1C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vAlign w:val="center"/>
          </w:tcPr>
          <w:p w14:paraId="284D62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4</w:t>
            </w:r>
          </w:p>
        </w:tc>
        <w:tc>
          <w:tcPr>
            <w:tcW w:w="1750" w:type="dxa"/>
            <w:noWrap/>
            <w:vAlign w:val="center"/>
          </w:tcPr>
          <w:p w14:paraId="3BC620E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1</w:t>
            </w:r>
            <w:r>
              <w:rPr>
                <w:rFonts w:ascii="Calibri" w:hAnsi="Calibri" w:cs="Calibri"/>
                <w:color w:val="000000"/>
                <w:lang w:val="en-GB"/>
              </w:rPr>
              <w:t>0</w:t>
            </w:r>
          </w:p>
        </w:tc>
        <w:tc>
          <w:tcPr>
            <w:tcW w:w="1005" w:type="dxa"/>
            <w:vAlign w:val="center"/>
          </w:tcPr>
          <w:p w14:paraId="3AE828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9</w:t>
            </w:r>
          </w:p>
        </w:tc>
        <w:tc>
          <w:tcPr>
            <w:tcW w:w="935" w:type="dxa"/>
            <w:vAlign w:val="center"/>
          </w:tcPr>
          <w:p w14:paraId="77641C3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569B476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E0F9AD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9391BB4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1EDD125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2214DD0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1571594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vAlign w:val="center"/>
          </w:tcPr>
          <w:p w14:paraId="387B921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4</w:t>
            </w:r>
          </w:p>
        </w:tc>
        <w:tc>
          <w:tcPr>
            <w:tcW w:w="1750" w:type="dxa"/>
            <w:noWrap/>
            <w:vAlign w:val="center"/>
          </w:tcPr>
          <w:p w14:paraId="779FB81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2</w:t>
            </w:r>
          </w:p>
        </w:tc>
        <w:tc>
          <w:tcPr>
            <w:tcW w:w="1005" w:type="dxa"/>
            <w:vAlign w:val="center"/>
          </w:tcPr>
          <w:p w14:paraId="45665EB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605</w:t>
            </w:r>
          </w:p>
        </w:tc>
        <w:tc>
          <w:tcPr>
            <w:tcW w:w="935" w:type="dxa"/>
            <w:vAlign w:val="center"/>
          </w:tcPr>
          <w:p w14:paraId="034C5ED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3DEEEB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A79AE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1736C768" w14:textId="77777777" w:rsidTr="007918E9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4EE8C58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52EE663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</w:tcPr>
          <w:p w14:paraId="1ED34EB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2B7F0E4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324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</w:tcPr>
          <w:p w14:paraId="4452BCA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8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351C928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10</w:t>
            </w:r>
          </w:p>
        </w:tc>
        <w:tc>
          <w:tcPr>
            <w:tcW w:w="935" w:type="dxa"/>
            <w:tcBorders>
              <w:bottom w:val="nil"/>
            </w:tcBorders>
            <w:vAlign w:val="center"/>
            <w:hideMark/>
          </w:tcPr>
          <w:p w14:paraId="242F58C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76CD80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35A85E4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9320C33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C97E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D535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5361F35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6FC10A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34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5BC91FA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1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4DD07C8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73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  <w:hideMark/>
          </w:tcPr>
          <w:p w14:paraId="5245EA4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38CE0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5AE0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7FEDBB6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AC93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ocial integratio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5D7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6ADB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14:paraId="2133310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2</w:t>
            </w: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BBF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  <w:hideMark/>
          </w:tcPr>
          <w:p w14:paraId="462F4C7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</w:t>
            </w: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14:paraId="1F94D80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169B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B1D9D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2DD5FA6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573F770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38C75F2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539A39C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5EA8571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1750" w:type="dxa"/>
            <w:noWrap/>
            <w:vAlign w:val="center"/>
          </w:tcPr>
          <w:p w14:paraId="7B231E7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47</w:t>
            </w:r>
          </w:p>
        </w:tc>
        <w:tc>
          <w:tcPr>
            <w:tcW w:w="1005" w:type="dxa"/>
            <w:vAlign w:val="center"/>
          </w:tcPr>
          <w:p w14:paraId="0D53E19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129</w:t>
            </w:r>
          </w:p>
        </w:tc>
        <w:tc>
          <w:tcPr>
            <w:tcW w:w="935" w:type="dxa"/>
            <w:vAlign w:val="center"/>
            <w:hideMark/>
          </w:tcPr>
          <w:p w14:paraId="66033AF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4F939D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82DDF5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285C883C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1AB3DB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016C851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3B3A2F0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422BD6F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  <w:lang w:val="en-GB"/>
              </w:rPr>
              <w:t>03</w:t>
            </w:r>
          </w:p>
        </w:tc>
        <w:tc>
          <w:tcPr>
            <w:tcW w:w="1750" w:type="dxa"/>
            <w:noWrap/>
            <w:vAlign w:val="center"/>
          </w:tcPr>
          <w:p w14:paraId="26E1E35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8</w:t>
            </w:r>
          </w:p>
        </w:tc>
        <w:tc>
          <w:tcPr>
            <w:tcW w:w="1005" w:type="dxa"/>
            <w:vAlign w:val="center"/>
          </w:tcPr>
          <w:p w14:paraId="42DA9FB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</w:t>
            </w:r>
            <w:r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935" w:type="dxa"/>
            <w:vAlign w:val="center"/>
            <w:hideMark/>
          </w:tcPr>
          <w:p w14:paraId="582E5B5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573F2D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C38568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860EB2" w:rsidRPr="00DA430C" w14:paraId="495494F0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00E31DB3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23F6FC79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</w:p>
        </w:tc>
        <w:tc>
          <w:tcPr>
            <w:tcW w:w="2320" w:type="dxa"/>
            <w:noWrap/>
            <w:vAlign w:val="center"/>
          </w:tcPr>
          <w:p w14:paraId="55407A62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25A3F16F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209</w:t>
            </w:r>
          </w:p>
        </w:tc>
        <w:tc>
          <w:tcPr>
            <w:tcW w:w="1750" w:type="dxa"/>
            <w:noWrap/>
            <w:vAlign w:val="center"/>
          </w:tcPr>
          <w:p w14:paraId="1D71F9CE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1005" w:type="dxa"/>
            <w:vAlign w:val="center"/>
          </w:tcPr>
          <w:p w14:paraId="38891C71" w14:textId="77777777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44</w:t>
            </w:r>
          </w:p>
        </w:tc>
        <w:tc>
          <w:tcPr>
            <w:tcW w:w="935" w:type="dxa"/>
            <w:vAlign w:val="center"/>
          </w:tcPr>
          <w:p w14:paraId="7F14F543" w14:textId="74023EAA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93</w:t>
            </w:r>
          </w:p>
        </w:tc>
        <w:tc>
          <w:tcPr>
            <w:tcW w:w="810" w:type="dxa"/>
            <w:noWrap/>
            <w:vAlign w:val="center"/>
          </w:tcPr>
          <w:p w14:paraId="6211FFDA" w14:textId="152AF76C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3</w:t>
            </w:r>
          </w:p>
        </w:tc>
        <w:tc>
          <w:tcPr>
            <w:tcW w:w="810" w:type="dxa"/>
            <w:noWrap/>
            <w:vAlign w:val="center"/>
          </w:tcPr>
          <w:p w14:paraId="6791396A" w14:textId="2C62A0DC" w:rsidR="00860EB2" w:rsidRPr="00DA430C" w:rsidRDefault="00860EB2" w:rsidP="00860EB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46</w:t>
            </w:r>
          </w:p>
        </w:tc>
      </w:tr>
      <w:tr w:rsidR="007918E9" w:rsidRPr="00DA430C" w14:paraId="576BA64F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4CE2979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2BDDBA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7454CAA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73EF43A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13</w:t>
            </w:r>
          </w:p>
        </w:tc>
        <w:tc>
          <w:tcPr>
            <w:tcW w:w="1750" w:type="dxa"/>
            <w:noWrap/>
            <w:vAlign w:val="center"/>
          </w:tcPr>
          <w:p w14:paraId="3D02651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49</w:t>
            </w:r>
          </w:p>
        </w:tc>
        <w:tc>
          <w:tcPr>
            <w:tcW w:w="1005" w:type="dxa"/>
            <w:vAlign w:val="center"/>
          </w:tcPr>
          <w:p w14:paraId="1FEDB31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10</w:t>
            </w:r>
          </w:p>
        </w:tc>
        <w:tc>
          <w:tcPr>
            <w:tcW w:w="935" w:type="dxa"/>
            <w:vAlign w:val="center"/>
          </w:tcPr>
          <w:p w14:paraId="7CFD7ED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3F791A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6B9BE9F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3AA1E70E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57D80F0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16C5295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24D0492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6593F0E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4</w:t>
            </w:r>
          </w:p>
        </w:tc>
        <w:tc>
          <w:tcPr>
            <w:tcW w:w="1750" w:type="dxa"/>
            <w:noWrap/>
            <w:vAlign w:val="center"/>
          </w:tcPr>
          <w:p w14:paraId="778DB88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9</w:t>
            </w:r>
          </w:p>
        </w:tc>
        <w:tc>
          <w:tcPr>
            <w:tcW w:w="1005" w:type="dxa"/>
            <w:vAlign w:val="center"/>
          </w:tcPr>
          <w:p w14:paraId="12ED722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23</w:t>
            </w:r>
          </w:p>
        </w:tc>
        <w:tc>
          <w:tcPr>
            <w:tcW w:w="935" w:type="dxa"/>
            <w:vAlign w:val="center"/>
          </w:tcPr>
          <w:p w14:paraId="3A4225D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6B2FF8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6C02988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17327DCC" w14:textId="77777777" w:rsidTr="00860EB2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7029DB8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10D7A2E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  <w:hideMark/>
          </w:tcPr>
          <w:p w14:paraId="3B91889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vAlign w:val="center"/>
          </w:tcPr>
          <w:p w14:paraId="5932727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07</w:t>
            </w:r>
          </w:p>
        </w:tc>
        <w:tc>
          <w:tcPr>
            <w:tcW w:w="1750" w:type="dxa"/>
            <w:noWrap/>
            <w:vAlign w:val="center"/>
            <w:hideMark/>
          </w:tcPr>
          <w:p w14:paraId="7F5EC02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2</w:t>
            </w:r>
          </w:p>
        </w:tc>
        <w:tc>
          <w:tcPr>
            <w:tcW w:w="1005" w:type="dxa"/>
            <w:vAlign w:val="center"/>
            <w:hideMark/>
          </w:tcPr>
          <w:p w14:paraId="70FEB8D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319</w:t>
            </w:r>
          </w:p>
        </w:tc>
        <w:tc>
          <w:tcPr>
            <w:tcW w:w="935" w:type="dxa"/>
            <w:vAlign w:val="center"/>
          </w:tcPr>
          <w:p w14:paraId="7704EE2F" w14:textId="2E7D42F0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3326D33" w14:textId="7A94834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093F534" w14:textId="21A60EDA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822BF06" w14:textId="77777777" w:rsidTr="007918E9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0710AD8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25DE43F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</w:tcPr>
          <w:p w14:paraId="5AE2942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415B71B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77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</w:tcPr>
          <w:p w14:paraId="6C2569F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96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26015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451</w:t>
            </w:r>
          </w:p>
        </w:tc>
        <w:tc>
          <w:tcPr>
            <w:tcW w:w="935" w:type="dxa"/>
            <w:tcBorders>
              <w:bottom w:val="nil"/>
            </w:tcBorders>
            <w:vAlign w:val="center"/>
            <w:hideMark/>
          </w:tcPr>
          <w:p w14:paraId="6B1972B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A5354D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79EB6F8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45885FA0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7248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10C5E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7F85029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2CC216C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13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2CEFBC2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7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41246C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8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  <w:hideMark/>
          </w:tcPr>
          <w:p w14:paraId="4C3186D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0E1A4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2F68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18022DE8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95B2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BB0C2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CE59B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single" w:sz="4" w:space="0" w:color="auto"/>
            </w:tcBorders>
            <w:vAlign w:val="center"/>
          </w:tcPr>
          <w:p w14:paraId="275371C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9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40CC0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6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1BDF7E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36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023F0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385C5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C227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918E9" w:rsidRPr="00DA430C" w14:paraId="727E2241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7E37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Psychological integratio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CF13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3817D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14:paraId="12F8321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lang w:val="en-GB"/>
              </w:rPr>
              <w:t>094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A61D5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</w:t>
            </w: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  <w:hideMark/>
          </w:tcPr>
          <w:p w14:paraId="3DC0073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35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  <w:hideMark/>
          </w:tcPr>
          <w:p w14:paraId="0AE1B1C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4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F0A1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327E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255256F7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BF4FB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30722EC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27798D9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7D39B90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</w:t>
            </w:r>
            <w:r>
              <w:rPr>
                <w:rFonts w:ascii="Calibri" w:hAnsi="Calibri" w:cs="Calibri"/>
                <w:color w:val="000000"/>
                <w:lang w:val="en-GB"/>
              </w:rPr>
              <w:t>69</w:t>
            </w:r>
          </w:p>
        </w:tc>
        <w:tc>
          <w:tcPr>
            <w:tcW w:w="1750" w:type="dxa"/>
            <w:noWrap/>
            <w:vAlign w:val="center"/>
          </w:tcPr>
          <w:p w14:paraId="2A7B9C2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</w:t>
            </w: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05" w:type="dxa"/>
            <w:vAlign w:val="center"/>
          </w:tcPr>
          <w:p w14:paraId="63226B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447</w:t>
            </w:r>
          </w:p>
        </w:tc>
        <w:tc>
          <w:tcPr>
            <w:tcW w:w="935" w:type="dxa"/>
            <w:vAlign w:val="center"/>
            <w:hideMark/>
          </w:tcPr>
          <w:p w14:paraId="3A93EC5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7DEC61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862E75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2BB0E9B1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2DF117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22AD732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7328254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662A8A1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1750" w:type="dxa"/>
            <w:noWrap/>
            <w:vAlign w:val="center"/>
          </w:tcPr>
          <w:p w14:paraId="08FFFC2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1005" w:type="dxa"/>
            <w:vAlign w:val="center"/>
          </w:tcPr>
          <w:p w14:paraId="5F794AA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864</w:t>
            </w:r>
          </w:p>
        </w:tc>
        <w:tc>
          <w:tcPr>
            <w:tcW w:w="935" w:type="dxa"/>
            <w:vAlign w:val="center"/>
            <w:hideMark/>
          </w:tcPr>
          <w:p w14:paraId="4B326E8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8C79DF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D03F3E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3C51E6ED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3D02000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10C8908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</w:p>
        </w:tc>
        <w:tc>
          <w:tcPr>
            <w:tcW w:w="2320" w:type="dxa"/>
            <w:noWrap/>
            <w:vAlign w:val="center"/>
          </w:tcPr>
          <w:p w14:paraId="795E099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27A2278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182</w:t>
            </w:r>
          </w:p>
        </w:tc>
        <w:tc>
          <w:tcPr>
            <w:tcW w:w="1750" w:type="dxa"/>
            <w:noWrap/>
            <w:vAlign w:val="center"/>
          </w:tcPr>
          <w:p w14:paraId="12D2C80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vAlign w:val="center"/>
          </w:tcPr>
          <w:p w14:paraId="3B4F61B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4</w:t>
            </w:r>
          </w:p>
        </w:tc>
        <w:tc>
          <w:tcPr>
            <w:tcW w:w="935" w:type="dxa"/>
            <w:vAlign w:val="center"/>
          </w:tcPr>
          <w:p w14:paraId="6F63BE4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73</w:t>
            </w:r>
          </w:p>
        </w:tc>
        <w:tc>
          <w:tcPr>
            <w:tcW w:w="810" w:type="dxa"/>
            <w:noWrap/>
            <w:vAlign w:val="center"/>
          </w:tcPr>
          <w:p w14:paraId="6086C69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85</w:t>
            </w:r>
          </w:p>
        </w:tc>
        <w:tc>
          <w:tcPr>
            <w:tcW w:w="810" w:type="dxa"/>
            <w:noWrap/>
            <w:vAlign w:val="center"/>
          </w:tcPr>
          <w:p w14:paraId="2D7D55D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60</w:t>
            </w:r>
          </w:p>
        </w:tc>
      </w:tr>
      <w:tr w:rsidR="007918E9" w:rsidRPr="00DA430C" w14:paraId="587DFF20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2D14EE3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170263F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51C2650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29AABD5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34</w:t>
            </w:r>
          </w:p>
        </w:tc>
        <w:tc>
          <w:tcPr>
            <w:tcW w:w="1750" w:type="dxa"/>
            <w:noWrap/>
            <w:vAlign w:val="center"/>
          </w:tcPr>
          <w:p w14:paraId="162FBAB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4</w:t>
            </w:r>
          </w:p>
        </w:tc>
        <w:tc>
          <w:tcPr>
            <w:tcW w:w="1005" w:type="dxa"/>
            <w:vAlign w:val="center"/>
          </w:tcPr>
          <w:p w14:paraId="401A796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15</w:t>
            </w:r>
          </w:p>
        </w:tc>
        <w:tc>
          <w:tcPr>
            <w:tcW w:w="935" w:type="dxa"/>
            <w:vAlign w:val="center"/>
          </w:tcPr>
          <w:p w14:paraId="52AF975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54CDBC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6098944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32827608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74B14E7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511BC48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315064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74346DE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4</w:t>
            </w:r>
          </w:p>
        </w:tc>
        <w:tc>
          <w:tcPr>
            <w:tcW w:w="1750" w:type="dxa"/>
            <w:noWrap/>
            <w:vAlign w:val="center"/>
          </w:tcPr>
          <w:p w14:paraId="1A687A2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1005" w:type="dxa"/>
            <w:vAlign w:val="center"/>
          </w:tcPr>
          <w:p w14:paraId="3522F82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39</w:t>
            </w:r>
          </w:p>
        </w:tc>
        <w:tc>
          <w:tcPr>
            <w:tcW w:w="935" w:type="dxa"/>
            <w:vAlign w:val="center"/>
          </w:tcPr>
          <w:p w14:paraId="199766D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6050D1B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78A5F9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47072714" w14:textId="77777777" w:rsidTr="007918E9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51F6D7A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05BB740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  <w:hideMark/>
          </w:tcPr>
          <w:p w14:paraId="035F65B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7DCE259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058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  <w:hideMark/>
          </w:tcPr>
          <w:p w14:paraId="6886468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1</w:t>
            </w: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05" w:type="dxa"/>
            <w:tcBorders>
              <w:bottom w:val="nil"/>
            </w:tcBorders>
            <w:vAlign w:val="center"/>
            <w:hideMark/>
          </w:tcPr>
          <w:p w14:paraId="024CE6B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24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5B3ABD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</w:tcPr>
          <w:p w14:paraId="778520A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</w:tcPr>
          <w:p w14:paraId="4943BF1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16E533F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7313E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FD63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4D58FC1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69CB62D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16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3A9C525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</w:t>
            </w: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A10755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  <w:hideMark/>
          </w:tcPr>
          <w:p w14:paraId="0472E70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1679A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468BC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5394A0F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C89E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4347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161DC49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0F0BF5B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212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58DEB9B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</w:t>
            </w:r>
            <w:r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38840F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16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  <w:hideMark/>
          </w:tcPr>
          <w:p w14:paraId="4D31B54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0515D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32B1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1BCD19C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DACB1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AECA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A3844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single" w:sz="4" w:space="0" w:color="auto"/>
            </w:tcBorders>
            <w:vAlign w:val="center"/>
          </w:tcPr>
          <w:p w14:paraId="411698A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28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EBC22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6183E01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0.82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393D6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F5913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D04A3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918E9" w:rsidRPr="00DA430C" w14:paraId="0C54CD35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C24A8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Linguistic integration 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B101D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A174A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tcBorders>
              <w:top w:val="single" w:sz="4" w:space="0" w:color="auto"/>
              <w:bottom w:val="nil"/>
            </w:tcBorders>
            <w:vAlign w:val="center"/>
          </w:tcPr>
          <w:p w14:paraId="7105A7D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6</w:t>
            </w:r>
            <w:r>
              <w:rPr>
                <w:rFonts w:ascii="Calibri" w:hAnsi="Calibri" w:cs="Calibri"/>
                <w:color w:val="000000"/>
                <w:lang w:val="en-GB"/>
              </w:rPr>
              <w:t>36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05270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B7AA8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 0.001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1625E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BA10C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44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234D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D4CE571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</w:tcBorders>
            <w:noWrap/>
            <w:vAlign w:val="center"/>
            <w:hideMark/>
          </w:tcPr>
          <w:p w14:paraId="2C51288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</w:tcBorders>
            <w:noWrap/>
            <w:vAlign w:val="center"/>
            <w:hideMark/>
          </w:tcPr>
          <w:p w14:paraId="408C4DF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</w:tcBorders>
            <w:noWrap/>
            <w:vAlign w:val="center"/>
          </w:tcPr>
          <w:p w14:paraId="619883F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tcBorders>
              <w:top w:val="nil"/>
            </w:tcBorders>
            <w:vAlign w:val="center"/>
          </w:tcPr>
          <w:p w14:paraId="330B057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</w:t>
            </w:r>
            <w:r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1750" w:type="dxa"/>
            <w:tcBorders>
              <w:top w:val="nil"/>
            </w:tcBorders>
            <w:noWrap/>
            <w:vAlign w:val="center"/>
          </w:tcPr>
          <w:p w14:paraId="48DCF68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6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5FE971A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851</w:t>
            </w:r>
          </w:p>
        </w:tc>
        <w:tc>
          <w:tcPr>
            <w:tcW w:w="935" w:type="dxa"/>
            <w:tcBorders>
              <w:top w:val="nil"/>
            </w:tcBorders>
            <w:vAlign w:val="center"/>
            <w:hideMark/>
          </w:tcPr>
          <w:p w14:paraId="19B9F5C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0E1597A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6D6881E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E9E2C38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A0B0E9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453ACDC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7BF63EB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30D0B50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</w:t>
            </w:r>
            <w:r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1750" w:type="dxa"/>
            <w:noWrap/>
            <w:vAlign w:val="center"/>
          </w:tcPr>
          <w:p w14:paraId="51BD3FA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6</w:t>
            </w:r>
          </w:p>
        </w:tc>
        <w:tc>
          <w:tcPr>
            <w:tcW w:w="1005" w:type="dxa"/>
            <w:vAlign w:val="center"/>
          </w:tcPr>
          <w:p w14:paraId="6440DF4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3</w:t>
            </w: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935" w:type="dxa"/>
            <w:vAlign w:val="center"/>
            <w:hideMark/>
          </w:tcPr>
          <w:p w14:paraId="27C1DA2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2DA77E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360D0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41E34DAB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65132B0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2B6748D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</w:p>
        </w:tc>
        <w:tc>
          <w:tcPr>
            <w:tcW w:w="2320" w:type="dxa"/>
            <w:noWrap/>
            <w:vAlign w:val="center"/>
          </w:tcPr>
          <w:p w14:paraId="346360D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6387CD8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576</w:t>
            </w:r>
          </w:p>
        </w:tc>
        <w:tc>
          <w:tcPr>
            <w:tcW w:w="1750" w:type="dxa"/>
            <w:noWrap/>
            <w:vAlign w:val="center"/>
          </w:tcPr>
          <w:p w14:paraId="6BE5C78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vAlign w:val="center"/>
          </w:tcPr>
          <w:p w14:paraId="69248B6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 0.001</w:t>
            </w:r>
          </w:p>
        </w:tc>
        <w:tc>
          <w:tcPr>
            <w:tcW w:w="935" w:type="dxa"/>
            <w:vAlign w:val="center"/>
          </w:tcPr>
          <w:p w14:paraId="3A0547A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&lt;0.01</w:t>
            </w:r>
          </w:p>
        </w:tc>
        <w:tc>
          <w:tcPr>
            <w:tcW w:w="810" w:type="dxa"/>
            <w:noWrap/>
            <w:vAlign w:val="center"/>
          </w:tcPr>
          <w:p w14:paraId="779A01C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538</w:t>
            </w:r>
          </w:p>
        </w:tc>
        <w:tc>
          <w:tcPr>
            <w:tcW w:w="810" w:type="dxa"/>
            <w:noWrap/>
            <w:vAlign w:val="center"/>
          </w:tcPr>
          <w:p w14:paraId="6A43B0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94</w:t>
            </w:r>
          </w:p>
        </w:tc>
      </w:tr>
      <w:tr w:rsidR="007918E9" w:rsidRPr="00DA430C" w14:paraId="66A71C19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482769B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2B1088F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34628D7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43DA217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44</w:t>
            </w:r>
          </w:p>
        </w:tc>
        <w:tc>
          <w:tcPr>
            <w:tcW w:w="1750" w:type="dxa"/>
            <w:noWrap/>
            <w:vAlign w:val="center"/>
          </w:tcPr>
          <w:p w14:paraId="2242A92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4</w:t>
            </w:r>
          </w:p>
        </w:tc>
        <w:tc>
          <w:tcPr>
            <w:tcW w:w="1005" w:type="dxa"/>
            <w:vAlign w:val="center"/>
          </w:tcPr>
          <w:p w14:paraId="725FE54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05</w:t>
            </w:r>
          </w:p>
        </w:tc>
        <w:tc>
          <w:tcPr>
            <w:tcW w:w="935" w:type="dxa"/>
            <w:vAlign w:val="center"/>
          </w:tcPr>
          <w:p w14:paraId="63EACF4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421E703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4C2F7B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57A4D0A6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33EDD06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45602F9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160FAF7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72CA633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43</w:t>
            </w:r>
          </w:p>
        </w:tc>
        <w:tc>
          <w:tcPr>
            <w:tcW w:w="1750" w:type="dxa"/>
            <w:noWrap/>
            <w:vAlign w:val="center"/>
          </w:tcPr>
          <w:p w14:paraId="594DBED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1005" w:type="dxa"/>
            <w:vAlign w:val="center"/>
          </w:tcPr>
          <w:p w14:paraId="169E902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7</w:t>
            </w:r>
          </w:p>
        </w:tc>
        <w:tc>
          <w:tcPr>
            <w:tcW w:w="935" w:type="dxa"/>
            <w:vAlign w:val="center"/>
          </w:tcPr>
          <w:p w14:paraId="5C0DDAE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A94820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4E4C13E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0710C7BF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8E5459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3EAAE70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  <w:hideMark/>
          </w:tcPr>
          <w:p w14:paraId="3D6CD99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vAlign w:val="center"/>
          </w:tcPr>
          <w:p w14:paraId="13E479F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203</w:t>
            </w:r>
          </w:p>
        </w:tc>
        <w:tc>
          <w:tcPr>
            <w:tcW w:w="1750" w:type="dxa"/>
            <w:noWrap/>
            <w:vAlign w:val="center"/>
            <w:hideMark/>
          </w:tcPr>
          <w:p w14:paraId="3F27686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005" w:type="dxa"/>
            <w:vAlign w:val="center"/>
            <w:hideMark/>
          </w:tcPr>
          <w:p w14:paraId="65DCD3F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935" w:type="dxa"/>
            <w:vAlign w:val="center"/>
          </w:tcPr>
          <w:p w14:paraId="63BC8C6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5364792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5087DC0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773D8C5C" w14:textId="77777777" w:rsidTr="007918E9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29CB9DA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036B595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</w:tcPr>
          <w:p w14:paraId="484F6AB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29BE084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lang w:val="en-GB"/>
              </w:rPr>
              <w:t>172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</w:tcPr>
          <w:p w14:paraId="7A51950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6CE9DE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009</w:t>
            </w:r>
          </w:p>
        </w:tc>
        <w:tc>
          <w:tcPr>
            <w:tcW w:w="935" w:type="dxa"/>
            <w:tcBorders>
              <w:bottom w:val="nil"/>
            </w:tcBorders>
            <w:noWrap/>
            <w:vAlign w:val="bottom"/>
            <w:hideMark/>
          </w:tcPr>
          <w:p w14:paraId="5F8BC2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0FAF2CA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4E503CE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D8DCB73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E9DD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9CA5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741392B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2DF14CA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lang w:val="en-GB"/>
              </w:rPr>
              <w:t>153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1D1777F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86226E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15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  <w:hideMark/>
          </w:tcPr>
          <w:p w14:paraId="587A720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74A29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F9D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3D5B0F23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C2B72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F9D5E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8F93E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single" w:sz="4" w:space="0" w:color="auto"/>
            </w:tcBorders>
            <w:vAlign w:val="center"/>
          </w:tcPr>
          <w:p w14:paraId="0529B30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1</w:t>
            </w:r>
            <w:r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C4D5A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4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9461D0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145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D52EF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77E99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49053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918E9" w:rsidRPr="00DA430C" w14:paraId="3510CF18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96095F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conomic integration</w:t>
            </w:r>
          </w:p>
        </w:tc>
        <w:tc>
          <w:tcPr>
            <w:tcW w:w="874" w:type="dxa"/>
            <w:noWrap/>
            <w:vAlign w:val="center"/>
            <w:hideMark/>
          </w:tcPr>
          <w:p w14:paraId="3966264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noWrap/>
            <w:vAlign w:val="center"/>
            <w:hideMark/>
          </w:tcPr>
          <w:p w14:paraId="1ED7742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4A90718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2</w:t>
            </w:r>
            <w:r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1750" w:type="dxa"/>
            <w:noWrap/>
            <w:vAlign w:val="center"/>
            <w:hideMark/>
          </w:tcPr>
          <w:p w14:paraId="22614FE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noWrap/>
            <w:vAlign w:val="center"/>
            <w:hideMark/>
          </w:tcPr>
          <w:p w14:paraId="0A43C37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4</w:t>
            </w:r>
          </w:p>
        </w:tc>
        <w:tc>
          <w:tcPr>
            <w:tcW w:w="935" w:type="dxa"/>
            <w:noWrap/>
            <w:vAlign w:val="center"/>
            <w:hideMark/>
          </w:tcPr>
          <w:p w14:paraId="64AE5E95" w14:textId="44408214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4</w:t>
            </w:r>
            <w:r w:rsidR="0013477D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106F565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46</w:t>
            </w:r>
          </w:p>
        </w:tc>
        <w:tc>
          <w:tcPr>
            <w:tcW w:w="810" w:type="dxa"/>
            <w:noWrap/>
            <w:vAlign w:val="center"/>
            <w:hideMark/>
          </w:tcPr>
          <w:p w14:paraId="1A511EA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1E9BEAC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60E5A5E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651B8FF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6D6F2E9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5D5BC06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2</w:t>
            </w: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750" w:type="dxa"/>
            <w:noWrap/>
            <w:vAlign w:val="center"/>
          </w:tcPr>
          <w:p w14:paraId="23F1365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2</w:t>
            </w:r>
          </w:p>
        </w:tc>
        <w:tc>
          <w:tcPr>
            <w:tcW w:w="1005" w:type="dxa"/>
            <w:noWrap/>
            <w:vAlign w:val="center"/>
          </w:tcPr>
          <w:p w14:paraId="77BF6CC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814</w:t>
            </w:r>
          </w:p>
        </w:tc>
        <w:tc>
          <w:tcPr>
            <w:tcW w:w="935" w:type="dxa"/>
            <w:noWrap/>
            <w:vAlign w:val="center"/>
            <w:hideMark/>
          </w:tcPr>
          <w:p w14:paraId="05BD8DE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3F8940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253BF9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E928ED2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5F44BCE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6B0EDFE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34B0646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6E099CC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17</w:t>
            </w:r>
          </w:p>
        </w:tc>
        <w:tc>
          <w:tcPr>
            <w:tcW w:w="1750" w:type="dxa"/>
            <w:noWrap/>
            <w:vAlign w:val="center"/>
          </w:tcPr>
          <w:p w14:paraId="01CFC5A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8</w:t>
            </w:r>
          </w:p>
        </w:tc>
        <w:tc>
          <w:tcPr>
            <w:tcW w:w="1005" w:type="dxa"/>
            <w:noWrap/>
            <w:vAlign w:val="center"/>
          </w:tcPr>
          <w:p w14:paraId="1ADE3ED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848</w:t>
            </w:r>
          </w:p>
        </w:tc>
        <w:tc>
          <w:tcPr>
            <w:tcW w:w="935" w:type="dxa"/>
            <w:noWrap/>
            <w:vAlign w:val="center"/>
            <w:hideMark/>
          </w:tcPr>
          <w:p w14:paraId="5B1E315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0571ED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947B25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FA1B27C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077E03D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08669BE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</w:p>
        </w:tc>
        <w:tc>
          <w:tcPr>
            <w:tcW w:w="2320" w:type="dxa"/>
            <w:noWrap/>
            <w:vAlign w:val="center"/>
          </w:tcPr>
          <w:p w14:paraId="6377173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6AC1E12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151</w:t>
            </w:r>
          </w:p>
        </w:tc>
        <w:tc>
          <w:tcPr>
            <w:tcW w:w="1750" w:type="dxa"/>
            <w:noWrap/>
            <w:vAlign w:val="center"/>
          </w:tcPr>
          <w:p w14:paraId="2AE7AF5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2</w:t>
            </w:r>
          </w:p>
        </w:tc>
        <w:tc>
          <w:tcPr>
            <w:tcW w:w="1005" w:type="dxa"/>
            <w:noWrap/>
            <w:vAlign w:val="center"/>
          </w:tcPr>
          <w:p w14:paraId="153FA24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104</w:t>
            </w:r>
          </w:p>
        </w:tc>
        <w:tc>
          <w:tcPr>
            <w:tcW w:w="935" w:type="dxa"/>
            <w:noWrap/>
            <w:vAlign w:val="center"/>
          </w:tcPr>
          <w:p w14:paraId="45427F8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32314D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13E2674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4D28A223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2949441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7AC723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44AA590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5625D5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09</w:t>
            </w:r>
          </w:p>
        </w:tc>
        <w:tc>
          <w:tcPr>
            <w:tcW w:w="1750" w:type="dxa"/>
            <w:noWrap/>
            <w:vAlign w:val="center"/>
          </w:tcPr>
          <w:p w14:paraId="047020A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516</w:t>
            </w:r>
          </w:p>
        </w:tc>
        <w:tc>
          <w:tcPr>
            <w:tcW w:w="1005" w:type="dxa"/>
            <w:noWrap/>
            <w:vAlign w:val="center"/>
          </w:tcPr>
          <w:p w14:paraId="5CA253F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919</w:t>
            </w:r>
          </w:p>
        </w:tc>
        <w:tc>
          <w:tcPr>
            <w:tcW w:w="935" w:type="dxa"/>
            <w:noWrap/>
            <w:vAlign w:val="center"/>
          </w:tcPr>
          <w:p w14:paraId="5A7B9F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53B3B46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01C6A5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23668412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2AE0EF5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124A68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4BA40B1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6F496FA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20</w:t>
            </w:r>
          </w:p>
        </w:tc>
        <w:tc>
          <w:tcPr>
            <w:tcW w:w="1750" w:type="dxa"/>
            <w:noWrap/>
            <w:vAlign w:val="center"/>
          </w:tcPr>
          <w:p w14:paraId="6F4D49C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7</w:t>
            </w:r>
          </w:p>
        </w:tc>
        <w:tc>
          <w:tcPr>
            <w:tcW w:w="1005" w:type="dxa"/>
            <w:noWrap/>
            <w:vAlign w:val="center"/>
          </w:tcPr>
          <w:p w14:paraId="03138D7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812</w:t>
            </w:r>
          </w:p>
        </w:tc>
        <w:tc>
          <w:tcPr>
            <w:tcW w:w="935" w:type="dxa"/>
            <w:noWrap/>
            <w:vAlign w:val="center"/>
          </w:tcPr>
          <w:p w14:paraId="2027D18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29EB93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0E35075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17C3DC6D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2EE5719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3344946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  <w:hideMark/>
          </w:tcPr>
          <w:p w14:paraId="68FD799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vAlign w:val="center"/>
          </w:tcPr>
          <w:p w14:paraId="5F2DCD8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lang w:val="en-GB"/>
              </w:rPr>
              <w:t>241</w:t>
            </w:r>
          </w:p>
        </w:tc>
        <w:tc>
          <w:tcPr>
            <w:tcW w:w="1750" w:type="dxa"/>
            <w:noWrap/>
            <w:vAlign w:val="center"/>
            <w:hideMark/>
          </w:tcPr>
          <w:p w14:paraId="7B33693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7</w:t>
            </w:r>
          </w:p>
        </w:tc>
        <w:tc>
          <w:tcPr>
            <w:tcW w:w="1005" w:type="dxa"/>
            <w:noWrap/>
            <w:vAlign w:val="center"/>
            <w:hideMark/>
          </w:tcPr>
          <w:p w14:paraId="7E578E3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0</w:t>
            </w:r>
          </w:p>
        </w:tc>
        <w:tc>
          <w:tcPr>
            <w:tcW w:w="935" w:type="dxa"/>
            <w:noWrap/>
            <w:vAlign w:val="center"/>
            <w:hideMark/>
          </w:tcPr>
          <w:p w14:paraId="7FF8835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81</w:t>
            </w:r>
          </w:p>
        </w:tc>
        <w:tc>
          <w:tcPr>
            <w:tcW w:w="810" w:type="dxa"/>
            <w:noWrap/>
            <w:vAlign w:val="center"/>
            <w:hideMark/>
          </w:tcPr>
          <w:p w14:paraId="7BD4727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8</w:t>
            </w:r>
          </w:p>
        </w:tc>
        <w:tc>
          <w:tcPr>
            <w:tcW w:w="810" w:type="dxa"/>
            <w:noWrap/>
            <w:vAlign w:val="center"/>
            <w:hideMark/>
          </w:tcPr>
          <w:p w14:paraId="2037CD1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92</w:t>
            </w:r>
          </w:p>
        </w:tc>
      </w:tr>
      <w:tr w:rsidR="007918E9" w:rsidRPr="00DA430C" w14:paraId="3BFB6A40" w14:textId="77777777" w:rsidTr="007918E9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4FEBF8B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2AB2853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</w:tcPr>
          <w:p w14:paraId="1DAE447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418436E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12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</w:tcPr>
          <w:p w14:paraId="083B414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72</w:t>
            </w:r>
          </w:p>
        </w:tc>
        <w:tc>
          <w:tcPr>
            <w:tcW w:w="1005" w:type="dxa"/>
            <w:tcBorders>
              <w:bottom w:val="nil"/>
            </w:tcBorders>
            <w:noWrap/>
            <w:vAlign w:val="center"/>
          </w:tcPr>
          <w:p w14:paraId="64449A0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869</w:t>
            </w:r>
          </w:p>
        </w:tc>
        <w:tc>
          <w:tcPr>
            <w:tcW w:w="935" w:type="dxa"/>
            <w:tcBorders>
              <w:bottom w:val="nil"/>
            </w:tcBorders>
            <w:noWrap/>
            <w:vAlign w:val="center"/>
            <w:hideMark/>
          </w:tcPr>
          <w:p w14:paraId="36D52EA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2B6C3E3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729AE97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47709283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7E20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16288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3D1D15D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1FDC84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0</w:t>
            </w:r>
            <w:r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69E0355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87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vAlign w:val="center"/>
          </w:tcPr>
          <w:p w14:paraId="596B4EA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949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4524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C534D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863F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53AC865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18F0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C88E1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FF783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single" w:sz="4" w:space="0" w:color="auto"/>
            </w:tcBorders>
            <w:vAlign w:val="center"/>
          </w:tcPr>
          <w:p w14:paraId="25B4E0C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143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200E9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75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DD21C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21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64D3F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245EF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5BA7A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7918E9" w:rsidRPr="00DA430C" w14:paraId="5C5E8D2A" w14:textId="77777777" w:rsidTr="007918E9">
        <w:trPr>
          <w:trHeight w:val="311"/>
          <w:jc w:val="center"/>
        </w:trPr>
        <w:tc>
          <w:tcPr>
            <w:tcW w:w="2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269CA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Navigational integration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4F4A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1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3AB52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vAlign w:val="center"/>
          </w:tcPr>
          <w:p w14:paraId="2043CCF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B03F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74B5B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57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CC94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3B7A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5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8BD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2B8BC799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325A5D0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4FB0789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400E190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77E3373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2</w:t>
            </w:r>
            <w:r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750" w:type="dxa"/>
            <w:noWrap/>
            <w:vAlign w:val="center"/>
          </w:tcPr>
          <w:p w14:paraId="62CB68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6</w:t>
            </w: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05" w:type="dxa"/>
            <w:noWrap/>
            <w:vAlign w:val="center"/>
          </w:tcPr>
          <w:p w14:paraId="3085C58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1</w:t>
            </w: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16F7E66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F4E916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42DC9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0F221D01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2C7502E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1FFD85A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5BFE204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3F2A1DB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0</w:t>
            </w:r>
            <w:r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1750" w:type="dxa"/>
            <w:noWrap/>
            <w:vAlign w:val="center"/>
          </w:tcPr>
          <w:p w14:paraId="4DC3A77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lang w:val="en-GB"/>
              </w:rPr>
              <w:t>09</w:t>
            </w:r>
          </w:p>
        </w:tc>
        <w:tc>
          <w:tcPr>
            <w:tcW w:w="1005" w:type="dxa"/>
            <w:noWrap/>
            <w:vAlign w:val="center"/>
          </w:tcPr>
          <w:p w14:paraId="65FD395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lang w:val="en-GB"/>
              </w:rPr>
              <w:t>807</w:t>
            </w:r>
          </w:p>
        </w:tc>
        <w:tc>
          <w:tcPr>
            <w:tcW w:w="935" w:type="dxa"/>
            <w:noWrap/>
            <w:vAlign w:val="center"/>
            <w:hideMark/>
          </w:tcPr>
          <w:p w14:paraId="3E8E34D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08D312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A4AA3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5BC89D0B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2ABF64F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0B902029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Step 2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2320" w:type="dxa"/>
            <w:noWrap/>
            <w:vAlign w:val="center"/>
          </w:tcPr>
          <w:p w14:paraId="332E779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ge </w:t>
            </w:r>
          </w:p>
        </w:tc>
        <w:tc>
          <w:tcPr>
            <w:tcW w:w="2719" w:type="dxa"/>
            <w:vAlign w:val="center"/>
          </w:tcPr>
          <w:p w14:paraId="18AFE77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85</w:t>
            </w:r>
          </w:p>
        </w:tc>
        <w:tc>
          <w:tcPr>
            <w:tcW w:w="1750" w:type="dxa"/>
            <w:noWrap/>
            <w:vAlign w:val="center"/>
          </w:tcPr>
          <w:p w14:paraId="2F500F8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32</w:t>
            </w:r>
          </w:p>
        </w:tc>
        <w:tc>
          <w:tcPr>
            <w:tcW w:w="1005" w:type="dxa"/>
            <w:noWrap/>
            <w:vAlign w:val="center"/>
          </w:tcPr>
          <w:p w14:paraId="2D71AB6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371</w:t>
            </w:r>
          </w:p>
        </w:tc>
        <w:tc>
          <w:tcPr>
            <w:tcW w:w="935" w:type="dxa"/>
            <w:noWrap/>
            <w:vAlign w:val="center"/>
          </w:tcPr>
          <w:p w14:paraId="7CCA639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7</w:t>
            </w:r>
          </w:p>
        </w:tc>
        <w:tc>
          <w:tcPr>
            <w:tcW w:w="810" w:type="dxa"/>
            <w:noWrap/>
            <w:vAlign w:val="center"/>
          </w:tcPr>
          <w:p w14:paraId="7B5A8BE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56</w:t>
            </w:r>
          </w:p>
        </w:tc>
        <w:tc>
          <w:tcPr>
            <w:tcW w:w="810" w:type="dxa"/>
            <w:noWrap/>
            <w:vAlign w:val="center"/>
          </w:tcPr>
          <w:p w14:paraId="5BB577F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98</w:t>
            </w:r>
          </w:p>
        </w:tc>
      </w:tr>
      <w:tr w:rsidR="007918E9" w:rsidRPr="00DA430C" w14:paraId="2056A7BB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3A3D861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654CF03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53A7ACF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2719" w:type="dxa"/>
            <w:vAlign w:val="center"/>
          </w:tcPr>
          <w:p w14:paraId="62A28047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225</w:t>
            </w:r>
          </w:p>
        </w:tc>
        <w:tc>
          <w:tcPr>
            <w:tcW w:w="1750" w:type="dxa"/>
            <w:noWrap/>
            <w:vAlign w:val="center"/>
          </w:tcPr>
          <w:p w14:paraId="0F1FFEC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65</w:t>
            </w:r>
          </w:p>
        </w:tc>
        <w:tc>
          <w:tcPr>
            <w:tcW w:w="1005" w:type="dxa"/>
            <w:noWrap/>
            <w:vAlign w:val="center"/>
          </w:tcPr>
          <w:p w14:paraId="597D1F9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13</w:t>
            </w:r>
          </w:p>
        </w:tc>
        <w:tc>
          <w:tcPr>
            <w:tcW w:w="935" w:type="dxa"/>
            <w:noWrap/>
            <w:vAlign w:val="center"/>
          </w:tcPr>
          <w:p w14:paraId="30317F6E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75F272C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712B2C7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5921788F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</w:tcPr>
          <w:p w14:paraId="376D6F3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</w:tcPr>
          <w:p w14:paraId="7C4FCF3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20" w:type="dxa"/>
            <w:noWrap/>
            <w:vAlign w:val="center"/>
          </w:tcPr>
          <w:p w14:paraId="1CCC789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Education</w:t>
            </w:r>
          </w:p>
        </w:tc>
        <w:tc>
          <w:tcPr>
            <w:tcW w:w="2719" w:type="dxa"/>
            <w:vAlign w:val="center"/>
          </w:tcPr>
          <w:p w14:paraId="6B3A56E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-0.025</w:t>
            </w:r>
          </w:p>
        </w:tc>
        <w:tc>
          <w:tcPr>
            <w:tcW w:w="1750" w:type="dxa"/>
            <w:noWrap/>
            <w:vAlign w:val="center"/>
          </w:tcPr>
          <w:p w14:paraId="38258C6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009</w:t>
            </w:r>
          </w:p>
        </w:tc>
        <w:tc>
          <w:tcPr>
            <w:tcW w:w="1005" w:type="dxa"/>
            <w:noWrap/>
            <w:vAlign w:val="center"/>
          </w:tcPr>
          <w:p w14:paraId="138912A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0.747</w:t>
            </w:r>
          </w:p>
        </w:tc>
        <w:tc>
          <w:tcPr>
            <w:tcW w:w="935" w:type="dxa"/>
            <w:noWrap/>
            <w:vAlign w:val="center"/>
          </w:tcPr>
          <w:p w14:paraId="0C9C8CF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6CD7ED50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32B8084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7918E9" w:rsidRPr="00DA430C" w14:paraId="0B6FFE2F" w14:textId="77777777" w:rsidTr="007918E9">
        <w:trPr>
          <w:trHeight w:val="311"/>
          <w:jc w:val="center"/>
        </w:trPr>
        <w:tc>
          <w:tcPr>
            <w:tcW w:w="2735" w:type="dxa"/>
            <w:noWrap/>
            <w:vAlign w:val="center"/>
            <w:hideMark/>
          </w:tcPr>
          <w:p w14:paraId="741AE2B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noWrap/>
            <w:vAlign w:val="center"/>
            <w:hideMark/>
          </w:tcPr>
          <w:p w14:paraId="4678350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noWrap/>
            <w:vAlign w:val="center"/>
            <w:hideMark/>
          </w:tcPr>
          <w:p w14:paraId="0C96864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Chronic pai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2719" w:type="dxa"/>
            <w:vAlign w:val="center"/>
          </w:tcPr>
          <w:p w14:paraId="05AA825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148</w:t>
            </w:r>
          </w:p>
        </w:tc>
        <w:tc>
          <w:tcPr>
            <w:tcW w:w="1750" w:type="dxa"/>
            <w:noWrap/>
            <w:vAlign w:val="center"/>
            <w:hideMark/>
          </w:tcPr>
          <w:p w14:paraId="795681E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28</w:t>
            </w:r>
          </w:p>
        </w:tc>
        <w:tc>
          <w:tcPr>
            <w:tcW w:w="1005" w:type="dxa"/>
            <w:noWrap/>
            <w:vAlign w:val="center"/>
            <w:hideMark/>
          </w:tcPr>
          <w:p w14:paraId="06C1FC9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2</w:t>
            </w:r>
          </w:p>
        </w:tc>
        <w:tc>
          <w:tcPr>
            <w:tcW w:w="935" w:type="dxa"/>
            <w:noWrap/>
            <w:vAlign w:val="center"/>
          </w:tcPr>
          <w:p w14:paraId="5B0320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220339A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noWrap/>
            <w:vAlign w:val="center"/>
          </w:tcPr>
          <w:p w14:paraId="70C688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18541C26" w14:textId="77777777" w:rsidTr="004C1D4D">
        <w:trPr>
          <w:trHeight w:val="311"/>
          <w:jc w:val="center"/>
        </w:trPr>
        <w:tc>
          <w:tcPr>
            <w:tcW w:w="2735" w:type="dxa"/>
            <w:tcBorders>
              <w:bottom w:val="nil"/>
            </w:tcBorders>
            <w:noWrap/>
            <w:vAlign w:val="center"/>
            <w:hideMark/>
          </w:tcPr>
          <w:p w14:paraId="6276F67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bottom w:val="nil"/>
            </w:tcBorders>
            <w:noWrap/>
            <w:vAlign w:val="center"/>
            <w:hideMark/>
          </w:tcPr>
          <w:p w14:paraId="08D9FF3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bottom w:val="nil"/>
            </w:tcBorders>
            <w:noWrap/>
            <w:vAlign w:val="center"/>
          </w:tcPr>
          <w:p w14:paraId="2E20752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NC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2719" w:type="dxa"/>
            <w:tcBorders>
              <w:bottom w:val="nil"/>
            </w:tcBorders>
            <w:vAlign w:val="center"/>
          </w:tcPr>
          <w:p w14:paraId="2E3A943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3</w:t>
            </w:r>
          </w:p>
        </w:tc>
        <w:tc>
          <w:tcPr>
            <w:tcW w:w="1750" w:type="dxa"/>
            <w:tcBorders>
              <w:bottom w:val="nil"/>
            </w:tcBorders>
            <w:noWrap/>
            <w:vAlign w:val="center"/>
          </w:tcPr>
          <w:p w14:paraId="1855977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12</w:t>
            </w:r>
          </w:p>
        </w:tc>
        <w:tc>
          <w:tcPr>
            <w:tcW w:w="1005" w:type="dxa"/>
            <w:tcBorders>
              <w:bottom w:val="nil"/>
            </w:tcBorders>
            <w:noWrap/>
            <w:vAlign w:val="center"/>
          </w:tcPr>
          <w:p w14:paraId="269F952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32</w:t>
            </w:r>
          </w:p>
        </w:tc>
        <w:tc>
          <w:tcPr>
            <w:tcW w:w="935" w:type="dxa"/>
            <w:tcBorders>
              <w:bottom w:val="nil"/>
            </w:tcBorders>
            <w:noWrap/>
            <w:vAlign w:val="center"/>
            <w:hideMark/>
          </w:tcPr>
          <w:p w14:paraId="5328ECF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6418126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bottom w:val="nil"/>
            </w:tcBorders>
            <w:noWrap/>
            <w:vAlign w:val="center"/>
            <w:hideMark/>
          </w:tcPr>
          <w:p w14:paraId="0A87D71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6A46E065" w14:textId="77777777" w:rsidTr="004C1D4D">
        <w:trPr>
          <w:trHeight w:val="311"/>
          <w:jc w:val="center"/>
        </w:trPr>
        <w:tc>
          <w:tcPr>
            <w:tcW w:w="27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8A283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F6B1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noWrap/>
            <w:vAlign w:val="center"/>
          </w:tcPr>
          <w:p w14:paraId="7B8BE94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Anxiety/depression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719" w:type="dxa"/>
            <w:tcBorders>
              <w:top w:val="nil"/>
              <w:bottom w:val="nil"/>
            </w:tcBorders>
            <w:vAlign w:val="center"/>
          </w:tcPr>
          <w:p w14:paraId="418060A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-0.419</w:t>
            </w:r>
          </w:p>
        </w:tc>
        <w:tc>
          <w:tcPr>
            <w:tcW w:w="1750" w:type="dxa"/>
            <w:tcBorders>
              <w:top w:val="nil"/>
              <w:bottom w:val="nil"/>
            </w:tcBorders>
            <w:noWrap/>
            <w:vAlign w:val="center"/>
          </w:tcPr>
          <w:p w14:paraId="7508617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120</w:t>
            </w:r>
          </w:p>
        </w:tc>
        <w:tc>
          <w:tcPr>
            <w:tcW w:w="1005" w:type="dxa"/>
            <w:tcBorders>
              <w:top w:val="nil"/>
              <w:bottom w:val="nil"/>
            </w:tcBorders>
            <w:noWrap/>
            <w:vAlign w:val="center"/>
          </w:tcPr>
          <w:p w14:paraId="5D9130E2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7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D2FBC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D0CC5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0FDABA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7918E9" w:rsidRPr="00DA430C" w14:paraId="4EBB1EC7" w14:textId="77777777" w:rsidTr="004C1D4D">
        <w:trPr>
          <w:trHeight w:val="311"/>
          <w:jc w:val="center"/>
        </w:trPr>
        <w:tc>
          <w:tcPr>
            <w:tcW w:w="27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1B5FD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381964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32CED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 xml:space="preserve">PTSD </w:t>
            </w:r>
            <w:r w:rsidRPr="00DA430C">
              <w:rPr>
                <w:rFonts w:ascii="Calibri" w:hAnsi="Calibri" w:cs="Calibri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2719" w:type="dxa"/>
            <w:tcBorders>
              <w:top w:val="nil"/>
              <w:bottom w:val="single" w:sz="4" w:space="0" w:color="auto"/>
            </w:tcBorders>
            <w:vAlign w:val="center"/>
          </w:tcPr>
          <w:p w14:paraId="1836132F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317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8AA16D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99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5FCB01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0.009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FBE1AB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D4426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FC3648" w14:textId="77777777" w:rsidR="00992A82" w:rsidRPr="00DA430C" w:rsidRDefault="00992A82" w:rsidP="00FE7605">
            <w:pPr>
              <w:jc w:val="center"/>
              <w:rPr>
                <w:rFonts w:ascii="Calibri" w:hAnsi="Calibri" w:cs="Calibri"/>
                <w:lang w:val="en-GB"/>
              </w:rPr>
            </w:pPr>
            <w:r w:rsidRPr="00DA430C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</w:tbl>
    <w:p w14:paraId="165856C3" w14:textId="77777777" w:rsidR="00424DA9" w:rsidRDefault="00424DA9" w:rsidP="009C614A">
      <w:pPr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64352021" w14:textId="77777777" w:rsidR="00424DA9" w:rsidRDefault="00424DA9" w:rsidP="009C614A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2FA446BB" w14:textId="69B465C4" w:rsidR="009C614A" w:rsidRPr="009C614A" w:rsidRDefault="000D59B8" w:rsidP="009C614A">
      <w:pPr>
        <w:rPr>
          <w:rFonts w:ascii="Calibri" w:hAnsi="Calibri" w:cs="Calibri"/>
          <w:sz w:val="24"/>
          <w:szCs w:val="24"/>
          <w:lang w:val="en-US"/>
        </w:rPr>
      </w:pPr>
      <w:r w:rsidRPr="00F441B8">
        <w:rPr>
          <w:rFonts w:ascii="Calibri" w:hAnsi="Calibri" w:cs="Calibri"/>
          <w:b/>
          <w:bCs/>
          <w:sz w:val="24"/>
          <w:szCs w:val="24"/>
          <w:lang w:val="en-US"/>
        </w:rPr>
        <w:t>Table S4</w:t>
      </w:r>
      <w:r w:rsidR="00F441B8" w:rsidRPr="00F441B8">
        <w:rPr>
          <w:rFonts w:ascii="Calibri" w:hAnsi="Calibri" w:cs="Calibri"/>
          <w:b/>
          <w:bCs/>
          <w:sz w:val="24"/>
          <w:szCs w:val="24"/>
          <w:lang w:val="en-US"/>
        </w:rPr>
        <w:t>.</w:t>
      </w:r>
      <w:r w:rsidR="00F441B8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D27185" w:rsidRPr="009864B8">
        <w:rPr>
          <w:rFonts w:ascii="Calibri" w:hAnsi="Calibri" w:cs="Calibri"/>
          <w:sz w:val="24"/>
          <w:szCs w:val="24"/>
          <w:lang w:val="en-US"/>
        </w:rPr>
        <w:t xml:space="preserve">Sociodemographic factors among participants included </w:t>
      </w:r>
      <w:r w:rsidR="009C614A" w:rsidRPr="009C614A">
        <w:rPr>
          <w:rFonts w:ascii="Calibri" w:hAnsi="Calibri" w:cs="Calibri"/>
          <w:sz w:val="24"/>
          <w:szCs w:val="24"/>
          <w:lang w:val="en-US"/>
        </w:rPr>
        <w:t>at three data collection points compared to those lost to follow-up during first (</w:t>
      </w:r>
      <w:r w:rsidR="009C614A">
        <w:rPr>
          <w:rFonts w:ascii="Calibri" w:hAnsi="Calibri" w:cs="Calibri"/>
          <w:sz w:val="24"/>
          <w:szCs w:val="24"/>
          <w:lang w:val="en-US"/>
        </w:rPr>
        <w:t>Wave-2)</w:t>
      </w:r>
      <w:r w:rsidR="009C614A" w:rsidRPr="009C614A">
        <w:rPr>
          <w:rFonts w:ascii="Calibri" w:hAnsi="Calibri" w:cs="Calibri"/>
          <w:sz w:val="24"/>
          <w:szCs w:val="24"/>
          <w:lang w:val="en-US"/>
        </w:rPr>
        <w:t xml:space="preserve"> or second (</w:t>
      </w:r>
      <w:r w:rsidR="009C614A">
        <w:rPr>
          <w:rFonts w:ascii="Calibri" w:hAnsi="Calibri" w:cs="Calibri"/>
          <w:sz w:val="24"/>
          <w:szCs w:val="24"/>
          <w:lang w:val="en-US"/>
        </w:rPr>
        <w:t>Wave-3)</w:t>
      </w:r>
      <w:r w:rsidR="009C614A" w:rsidRPr="009C614A">
        <w:rPr>
          <w:rFonts w:ascii="Calibri" w:hAnsi="Calibri" w:cs="Calibri"/>
          <w:sz w:val="24"/>
          <w:szCs w:val="24"/>
          <w:lang w:val="en-US"/>
        </w:rPr>
        <w:t xml:space="preserve"> follow-up in Norway </w:t>
      </w:r>
      <w:r w:rsidR="009C614A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5047F7F2" w14:textId="067C683B" w:rsidR="00CA4EB8" w:rsidRPr="000D59B8" w:rsidRDefault="009C614A" w:rsidP="0065773B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 xml:space="preserve"> </w:t>
      </w:r>
    </w:p>
    <w:tbl>
      <w:tblPr>
        <w:tblW w:w="103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551"/>
        <w:gridCol w:w="2410"/>
        <w:gridCol w:w="1594"/>
      </w:tblGrid>
      <w:tr w:rsidR="0065773B" w:rsidRPr="00FB3931" w14:paraId="593B6F69" w14:textId="77777777" w:rsidTr="00EE542D">
        <w:trPr>
          <w:trHeight w:val="518"/>
          <w:jc w:val="center"/>
        </w:trPr>
        <w:tc>
          <w:tcPr>
            <w:tcW w:w="3828" w:type="dxa"/>
            <w:vMerge w:val="restart"/>
            <w:tcBorders>
              <w:top w:val="single" w:sz="8" w:space="0" w:color="000000" w:themeColor="text1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33B32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 </w:t>
            </w:r>
          </w:p>
        </w:tc>
        <w:tc>
          <w:tcPr>
            <w:tcW w:w="25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DB2A0DD" w14:textId="2A61C6DB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Participated in                  Wave</w:t>
            </w:r>
            <w:r w:rsidR="00F8449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 xml:space="preserve">-2 and </w:t>
            </w:r>
            <w:r w:rsidR="007B50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Wave-3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05405A1" w14:textId="77777777" w:rsidR="007B5046" w:rsidRDefault="007B5046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Lost to follow up at</w:t>
            </w:r>
          </w:p>
          <w:p w14:paraId="28D224DD" w14:textId="26A86329" w:rsidR="0065773B" w:rsidRPr="00FB3931" w:rsidRDefault="00F622F0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W</w:t>
            </w:r>
            <w:r w:rsidR="007B50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 xml:space="preserve">ave-3 </w:t>
            </w:r>
          </w:p>
        </w:tc>
        <w:tc>
          <w:tcPr>
            <w:tcW w:w="1594" w:type="dxa"/>
            <w:vMerge w:val="restart"/>
            <w:tcBorders>
              <w:top w:val="single" w:sz="8" w:space="0" w:color="000000" w:themeColor="text1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DCFF50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p-</w:t>
            </w:r>
            <w:proofErr w:type="spellStart"/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value</w:t>
            </w: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GB" w:eastAsia="nb-NO"/>
                <w14:ligatures w14:val="none"/>
              </w:rPr>
              <w:t>a</w:t>
            </w:r>
            <w:proofErr w:type="spellEnd"/>
          </w:p>
        </w:tc>
      </w:tr>
      <w:tr w:rsidR="0065773B" w:rsidRPr="00FB3931" w14:paraId="1106DCF6" w14:textId="77777777" w:rsidTr="00EE542D">
        <w:trPr>
          <w:trHeight w:val="259"/>
          <w:jc w:val="center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DF6B2" w14:textId="77777777" w:rsidR="0065773B" w:rsidRPr="00FB3931" w:rsidRDefault="0065773B" w:rsidP="00FE76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DE58D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C38BA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nb-NO"/>
                <w14:ligatures w14:val="none"/>
              </w:rPr>
              <w:t>n (%)</w:t>
            </w:r>
          </w:p>
        </w:tc>
        <w:tc>
          <w:tcPr>
            <w:tcW w:w="15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8FDA1" w14:textId="77777777" w:rsidR="0065773B" w:rsidRPr="00FB3931" w:rsidRDefault="0065773B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</w:tr>
      <w:tr w:rsidR="0065773B" w:rsidRPr="00FB3931" w14:paraId="7CD4C297" w14:textId="77777777" w:rsidTr="00A204C1">
        <w:trPr>
          <w:trHeight w:val="36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8A2E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E51E" w14:textId="69063B50" w:rsidR="0065773B" w:rsidRPr="00FB3931" w:rsidRDefault="005B1977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AB01" w14:textId="5BA6B8D6" w:rsidR="0065773B" w:rsidRPr="00FB3931" w:rsidRDefault="005B1977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2FFD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</w:tr>
      <w:tr w:rsidR="00A47EC0" w:rsidRPr="00FB3931" w14:paraId="6273C720" w14:textId="77777777" w:rsidTr="00B23472">
        <w:trPr>
          <w:trHeight w:val="2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1837" w14:textId="476EC075" w:rsidR="00A47EC0" w:rsidRPr="00FB3931" w:rsidRDefault="00A47EC0" w:rsidP="00A47E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 at Wave-1, 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A51D" w14:textId="79537869" w:rsidR="00A47EC0" w:rsidRPr="00FB3931" w:rsidRDefault="00A47EC0" w:rsidP="00A47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310D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</w:t>
            </w:r>
            <w:r w:rsidR="004342E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5</w:t>
            </w:r>
            <w:r w:rsidRPr="0012310D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 (1</w:t>
            </w:r>
            <w:r w:rsidR="004342EF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1</w:t>
            </w:r>
            <w:r w:rsidRPr="0012310D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06AE" w14:textId="262FF709" w:rsidR="00A47EC0" w:rsidRPr="00FB3931" w:rsidRDefault="00A47EC0" w:rsidP="00A47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12310D"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34 (1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FD14" w14:textId="0C830471" w:rsidR="00A47EC0" w:rsidRPr="00FB3931" w:rsidRDefault="00A47EC0" w:rsidP="00A47E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3</w:t>
            </w:r>
          </w:p>
        </w:tc>
      </w:tr>
      <w:tr w:rsidR="0065773B" w:rsidRPr="00FB3931" w14:paraId="412FFEBC" w14:textId="77777777" w:rsidTr="00EE542D">
        <w:trPr>
          <w:trHeight w:val="2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EED2" w14:textId="77777777" w:rsidR="0065773B" w:rsidRPr="00FB3931" w:rsidRDefault="0065773B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899BF" w14:textId="77777777" w:rsidR="0065773B" w:rsidRPr="00FB3931" w:rsidRDefault="0065773B" w:rsidP="00FE76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1BB6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0177" w14:textId="77777777" w:rsidR="0065773B" w:rsidRPr="00FB3931" w:rsidRDefault="0065773B" w:rsidP="00FE76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</w:tr>
      <w:tr w:rsidR="000434EC" w:rsidRPr="00FB3931" w14:paraId="6ED5D452" w14:textId="77777777" w:rsidTr="00EE542D">
        <w:trPr>
          <w:trHeight w:val="2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C373B" w14:textId="77777777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B078" w14:textId="6DDECC68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3 (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1C3DC" w14:textId="2396AC67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2 (5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A7B6" w14:textId="581D0DF0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66</w:t>
            </w:r>
          </w:p>
        </w:tc>
      </w:tr>
      <w:tr w:rsidR="000434EC" w:rsidRPr="00FB3931" w14:paraId="7F15C153" w14:textId="77777777" w:rsidTr="004342EF">
        <w:trPr>
          <w:trHeight w:val="259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3F3A83" w14:textId="77777777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Wome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B47CA5" w14:textId="25409768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 (4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1EA39A" w14:textId="42308972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0 (48)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7726BC" w14:textId="77777777" w:rsidR="000434EC" w:rsidRPr="00FB3931" w:rsidRDefault="000434EC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</w:p>
        </w:tc>
      </w:tr>
      <w:tr w:rsidR="004342EF" w:rsidRPr="00FB3931" w14:paraId="5FEF05FD" w14:textId="77777777" w:rsidTr="004342EF">
        <w:trPr>
          <w:trHeight w:val="259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6EE2041" w14:textId="0A639C47" w:rsidR="004342EF" w:rsidRPr="00FB3931" w:rsidRDefault="004342EF" w:rsidP="00434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 w:rsidRPr="00FB3931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Educatio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 xml:space="preserve">at Wave-1, </w:t>
            </w:r>
            <w:r w:rsidRPr="00126689"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mean (SD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8584B16" w14:textId="41B2D0ED" w:rsidR="004342EF" w:rsidRDefault="004342EF" w:rsidP="000434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E454CEE" w14:textId="6D49D7B0" w:rsidR="004342EF" w:rsidRDefault="004342EF" w:rsidP="000434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</w:tcPr>
          <w:p w14:paraId="33A51A4F" w14:textId="52547FC6" w:rsidR="004342EF" w:rsidRPr="00FB3931" w:rsidRDefault="004342EF" w:rsidP="00043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b-NO"/>
                <w14:ligatures w14:val="none"/>
              </w:rPr>
              <w:t>0.53</w:t>
            </w:r>
          </w:p>
        </w:tc>
      </w:tr>
    </w:tbl>
    <w:p w14:paraId="7DDE927A" w14:textId="77777777" w:rsidR="004342EF" w:rsidRDefault="004342EF" w:rsidP="007918E9">
      <w:pPr>
        <w:jc w:val="both"/>
        <w:rPr>
          <w:rFonts w:ascii="Calibri" w:hAnsi="Calibri" w:cs="Calibri"/>
          <w:vertAlign w:val="superscript"/>
          <w:lang w:val="en-US"/>
        </w:rPr>
      </w:pPr>
    </w:p>
    <w:p w14:paraId="4FA95C00" w14:textId="553C1AD7" w:rsidR="001169D9" w:rsidRPr="0065773B" w:rsidRDefault="0065773B" w:rsidP="007918E9">
      <w:pPr>
        <w:jc w:val="both"/>
        <w:rPr>
          <w:rFonts w:ascii="Calibri" w:hAnsi="Calibri" w:cs="Calibri"/>
          <w:lang w:val="en-US"/>
        </w:rPr>
      </w:pPr>
      <w:r w:rsidRPr="009864B8">
        <w:rPr>
          <w:rFonts w:ascii="Calibri" w:hAnsi="Calibri" w:cs="Calibri"/>
          <w:vertAlign w:val="superscript"/>
          <w:lang w:val="en-US"/>
        </w:rPr>
        <w:t xml:space="preserve">a </w:t>
      </w:r>
      <w:r w:rsidRPr="009864B8">
        <w:rPr>
          <w:rFonts w:ascii="Calibri" w:hAnsi="Calibri" w:cs="Calibri"/>
          <w:lang w:val="en-US"/>
        </w:rPr>
        <w:t xml:space="preserve">t-test for continuous variables, chi-square test for categorial variables </w:t>
      </w:r>
    </w:p>
    <w:sectPr w:rsidR="001169D9" w:rsidRPr="0065773B" w:rsidSect="003723F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F3EB8" w14:textId="77777777" w:rsidR="00CC41F7" w:rsidRDefault="00CC41F7" w:rsidP="00454802">
      <w:pPr>
        <w:spacing w:after="0" w:line="240" w:lineRule="auto"/>
      </w:pPr>
      <w:r>
        <w:separator/>
      </w:r>
    </w:p>
  </w:endnote>
  <w:endnote w:type="continuationSeparator" w:id="0">
    <w:p w14:paraId="261EEBD3" w14:textId="77777777" w:rsidR="00CC41F7" w:rsidRDefault="00CC41F7" w:rsidP="00454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0499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51B7DF" w14:textId="34B6BB9A" w:rsidR="00454802" w:rsidRDefault="004548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A12FFB" w14:textId="77777777" w:rsidR="00454802" w:rsidRDefault="00454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CEF69" w14:textId="77777777" w:rsidR="00CC41F7" w:rsidRDefault="00CC41F7" w:rsidP="00454802">
      <w:pPr>
        <w:spacing w:after="0" w:line="240" w:lineRule="auto"/>
      </w:pPr>
      <w:r>
        <w:separator/>
      </w:r>
    </w:p>
  </w:footnote>
  <w:footnote w:type="continuationSeparator" w:id="0">
    <w:p w14:paraId="190CA4C7" w14:textId="77777777" w:rsidR="00CC41F7" w:rsidRDefault="00CC41F7" w:rsidP="00454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B4D3B"/>
    <w:multiLevelType w:val="hybridMultilevel"/>
    <w:tmpl w:val="84F07A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C72C2"/>
    <w:multiLevelType w:val="hybridMultilevel"/>
    <w:tmpl w:val="84F07A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B0795"/>
    <w:multiLevelType w:val="hybridMultilevel"/>
    <w:tmpl w:val="255A438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3F0792"/>
    <w:multiLevelType w:val="hybridMultilevel"/>
    <w:tmpl w:val="18D863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6362847">
    <w:abstractNumId w:val="1"/>
  </w:num>
  <w:num w:numId="2" w16cid:durableId="425226921">
    <w:abstractNumId w:val="0"/>
  </w:num>
  <w:num w:numId="3" w16cid:durableId="188686879">
    <w:abstractNumId w:val="2"/>
  </w:num>
  <w:num w:numId="4" w16cid:durableId="17647159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8D5"/>
    <w:rsid w:val="00006806"/>
    <w:rsid w:val="0000731B"/>
    <w:rsid w:val="00010242"/>
    <w:rsid w:val="00022E03"/>
    <w:rsid w:val="000257E6"/>
    <w:rsid w:val="00032414"/>
    <w:rsid w:val="00032503"/>
    <w:rsid w:val="000434EC"/>
    <w:rsid w:val="00046DA2"/>
    <w:rsid w:val="00057F69"/>
    <w:rsid w:val="00063CE0"/>
    <w:rsid w:val="000641FB"/>
    <w:rsid w:val="000667E0"/>
    <w:rsid w:val="00066AAE"/>
    <w:rsid w:val="000727F6"/>
    <w:rsid w:val="00080323"/>
    <w:rsid w:val="000C0C29"/>
    <w:rsid w:val="000D59B8"/>
    <w:rsid w:val="000D6E95"/>
    <w:rsid w:val="000D7648"/>
    <w:rsid w:val="000E3503"/>
    <w:rsid w:val="000E6482"/>
    <w:rsid w:val="001169D9"/>
    <w:rsid w:val="001221D2"/>
    <w:rsid w:val="00122495"/>
    <w:rsid w:val="00126689"/>
    <w:rsid w:val="00126EF7"/>
    <w:rsid w:val="0013477D"/>
    <w:rsid w:val="00141707"/>
    <w:rsid w:val="00143B2F"/>
    <w:rsid w:val="00161BF3"/>
    <w:rsid w:val="001746A1"/>
    <w:rsid w:val="001813E4"/>
    <w:rsid w:val="0018720E"/>
    <w:rsid w:val="001A6BFF"/>
    <w:rsid w:val="001A7EFD"/>
    <w:rsid w:val="001C7FF6"/>
    <w:rsid w:val="001D0DE1"/>
    <w:rsid w:val="001D4093"/>
    <w:rsid w:val="001D55C3"/>
    <w:rsid w:val="001E34F4"/>
    <w:rsid w:val="00200555"/>
    <w:rsid w:val="00202BD5"/>
    <w:rsid w:val="0020397C"/>
    <w:rsid w:val="00207E03"/>
    <w:rsid w:val="00214835"/>
    <w:rsid w:val="00214CDF"/>
    <w:rsid w:val="00224780"/>
    <w:rsid w:val="00233ADC"/>
    <w:rsid w:val="00250574"/>
    <w:rsid w:val="002550F2"/>
    <w:rsid w:val="002554CC"/>
    <w:rsid w:val="00257DB9"/>
    <w:rsid w:val="00287F5E"/>
    <w:rsid w:val="002A325C"/>
    <w:rsid w:val="002B4038"/>
    <w:rsid w:val="002C6D18"/>
    <w:rsid w:val="002D0A83"/>
    <w:rsid w:val="002D7B1F"/>
    <w:rsid w:val="002E4347"/>
    <w:rsid w:val="002E709E"/>
    <w:rsid w:val="002F71E2"/>
    <w:rsid w:val="0030500E"/>
    <w:rsid w:val="003054C9"/>
    <w:rsid w:val="0035263A"/>
    <w:rsid w:val="003723F7"/>
    <w:rsid w:val="00374191"/>
    <w:rsid w:val="00375C86"/>
    <w:rsid w:val="00380296"/>
    <w:rsid w:val="003A7819"/>
    <w:rsid w:val="003B48EF"/>
    <w:rsid w:val="003B4E09"/>
    <w:rsid w:val="003B6F8C"/>
    <w:rsid w:val="003D1290"/>
    <w:rsid w:val="003D15DC"/>
    <w:rsid w:val="003D3475"/>
    <w:rsid w:val="003D42BA"/>
    <w:rsid w:val="003E59C7"/>
    <w:rsid w:val="003E6D4D"/>
    <w:rsid w:val="003F0CC6"/>
    <w:rsid w:val="003F7968"/>
    <w:rsid w:val="00404B83"/>
    <w:rsid w:val="00405773"/>
    <w:rsid w:val="0040632B"/>
    <w:rsid w:val="004130B0"/>
    <w:rsid w:val="00424DA9"/>
    <w:rsid w:val="004342EF"/>
    <w:rsid w:val="0043431D"/>
    <w:rsid w:val="0043632D"/>
    <w:rsid w:val="00442E39"/>
    <w:rsid w:val="00443F67"/>
    <w:rsid w:val="004470EE"/>
    <w:rsid w:val="00452263"/>
    <w:rsid w:val="00454802"/>
    <w:rsid w:val="00460A0B"/>
    <w:rsid w:val="004618D6"/>
    <w:rsid w:val="00461CA5"/>
    <w:rsid w:val="0046325E"/>
    <w:rsid w:val="00463B86"/>
    <w:rsid w:val="00470AE2"/>
    <w:rsid w:val="004723AE"/>
    <w:rsid w:val="0047592A"/>
    <w:rsid w:val="0048126E"/>
    <w:rsid w:val="00483254"/>
    <w:rsid w:val="004920B0"/>
    <w:rsid w:val="004939C2"/>
    <w:rsid w:val="004A355A"/>
    <w:rsid w:val="004A355B"/>
    <w:rsid w:val="004A6E6F"/>
    <w:rsid w:val="004B21DF"/>
    <w:rsid w:val="004C1D4D"/>
    <w:rsid w:val="004C3984"/>
    <w:rsid w:val="004C6332"/>
    <w:rsid w:val="004D13E8"/>
    <w:rsid w:val="004E4A74"/>
    <w:rsid w:val="004F5594"/>
    <w:rsid w:val="0050709E"/>
    <w:rsid w:val="00514434"/>
    <w:rsid w:val="00523C24"/>
    <w:rsid w:val="00524CF9"/>
    <w:rsid w:val="0054068C"/>
    <w:rsid w:val="00542002"/>
    <w:rsid w:val="00546825"/>
    <w:rsid w:val="00551C32"/>
    <w:rsid w:val="00557494"/>
    <w:rsid w:val="00577542"/>
    <w:rsid w:val="005967C9"/>
    <w:rsid w:val="005A6E83"/>
    <w:rsid w:val="005B1977"/>
    <w:rsid w:val="005B37FA"/>
    <w:rsid w:val="005B61D2"/>
    <w:rsid w:val="005C6A70"/>
    <w:rsid w:val="005C7E5D"/>
    <w:rsid w:val="005D3D75"/>
    <w:rsid w:val="005D49DC"/>
    <w:rsid w:val="005F398F"/>
    <w:rsid w:val="00602122"/>
    <w:rsid w:val="00621FDD"/>
    <w:rsid w:val="006352B0"/>
    <w:rsid w:val="00640D0E"/>
    <w:rsid w:val="00641F66"/>
    <w:rsid w:val="00644842"/>
    <w:rsid w:val="00644E26"/>
    <w:rsid w:val="00654F8B"/>
    <w:rsid w:val="0065773B"/>
    <w:rsid w:val="00674799"/>
    <w:rsid w:val="0069553F"/>
    <w:rsid w:val="00695E6B"/>
    <w:rsid w:val="006A04C7"/>
    <w:rsid w:val="006A1D90"/>
    <w:rsid w:val="006A4463"/>
    <w:rsid w:val="006B1F25"/>
    <w:rsid w:val="006B316C"/>
    <w:rsid w:val="006B6B5B"/>
    <w:rsid w:val="006B7EB3"/>
    <w:rsid w:val="006C304C"/>
    <w:rsid w:val="006D06B2"/>
    <w:rsid w:val="006D06BD"/>
    <w:rsid w:val="006D0FC7"/>
    <w:rsid w:val="00701E22"/>
    <w:rsid w:val="007031F7"/>
    <w:rsid w:val="007078B0"/>
    <w:rsid w:val="00711926"/>
    <w:rsid w:val="0072020C"/>
    <w:rsid w:val="007365DC"/>
    <w:rsid w:val="00737A37"/>
    <w:rsid w:val="00744ED9"/>
    <w:rsid w:val="00747FD6"/>
    <w:rsid w:val="0075376C"/>
    <w:rsid w:val="00754F8C"/>
    <w:rsid w:val="007717E7"/>
    <w:rsid w:val="00774B86"/>
    <w:rsid w:val="007828B4"/>
    <w:rsid w:val="00782985"/>
    <w:rsid w:val="00784EF0"/>
    <w:rsid w:val="007908B2"/>
    <w:rsid w:val="007918E9"/>
    <w:rsid w:val="00796DD5"/>
    <w:rsid w:val="007A100F"/>
    <w:rsid w:val="007A2670"/>
    <w:rsid w:val="007B2BDF"/>
    <w:rsid w:val="007B4B29"/>
    <w:rsid w:val="007B5046"/>
    <w:rsid w:val="007E06D0"/>
    <w:rsid w:val="007E75E6"/>
    <w:rsid w:val="007F4B3B"/>
    <w:rsid w:val="007F683E"/>
    <w:rsid w:val="00800B47"/>
    <w:rsid w:val="008033B6"/>
    <w:rsid w:val="008067F4"/>
    <w:rsid w:val="00807E84"/>
    <w:rsid w:val="008130A2"/>
    <w:rsid w:val="00832753"/>
    <w:rsid w:val="00835150"/>
    <w:rsid w:val="008364DD"/>
    <w:rsid w:val="00860EB2"/>
    <w:rsid w:val="00863FA6"/>
    <w:rsid w:val="00870155"/>
    <w:rsid w:val="00872B6B"/>
    <w:rsid w:val="00887981"/>
    <w:rsid w:val="008941F4"/>
    <w:rsid w:val="008A61A2"/>
    <w:rsid w:val="008B4E92"/>
    <w:rsid w:val="008C2AFB"/>
    <w:rsid w:val="008F0269"/>
    <w:rsid w:val="008F4837"/>
    <w:rsid w:val="00902765"/>
    <w:rsid w:val="00904A4F"/>
    <w:rsid w:val="00914F4C"/>
    <w:rsid w:val="00916995"/>
    <w:rsid w:val="00917533"/>
    <w:rsid w:val="0092787C"/>
    <w:rsid w:val="00937639"/>
    <w:rsid w:val="00937D93"/>
    <w:rsid w:val="00941E0C"/>
    <w:rsid w:val="00964EC4"/>
    <w:rsid w:val="00966936"/>
    <w:rsid w:val="00980256"/>
    <w:rsid w:val="009806A8"/>
    <w:rsid w:val="00985867"/>
    <w:rsid w:val="009864B8"/>
    <w:rsid w:val="00990252"/>
    <w:rsid w:val="00990F48"/>
    <w:rsid w:val="00991454"/>
    <w:rsid w:val="00992A82"/>
    <w:rsid w:val="009A0C31"/>
    <w:rsid w:val="009A340E"/>
    <w:rsid w:val="009A4A8D"/>
    <w:rsid w:val="009B2450"/>
    <w:rsid w:val="009C0C86"/>
    <w:rsid w:val="009C53B1"/>
    <w:rsid w:val="009C614A"/>
    <w:rsid w:val="009D285E"/>
    <w:rsid w:val="009E0A37"/>
    <w:rsid w:val="009F3BC1"/>
    <w:rsid w:val="009F3E82"/>
    <w:rsid w:val="00A01271"/>
    <w:rsid w:val="00A017F1"/>
    <w:rsid w:val="00A029BF"/>
    <w:rsid w:val="00A0321C"/>
    <w:rsid w:val="00A204C1"/>
    <w:rsid w:val="00A21E36"/>
    <w:rsid w:val="00A26698"/>
    <w:rsid w:val="00A26AB1"/>
    <w:rsid w:val="00A30A3A"/>
    <w:rsid w:val="00A32BB4"/>
    <w:rsid w:val="00A47EC0"/>
    <w:rsid w:val="00A50C01"/>
    <w:rsid w:val="00A7066D"/>
    <w:rsid w:val="00A7086A"/>
    <w:rsid w:val="00A724BA"/>
    <w:rsid w:val="00A72510"/>
    <w:rsid w:val="00A72E54"/>
    <w:rsid w:val="00A75E46"/>
    <w:rsid w:val="00A77EEF"/>
    <w:rsid w:val="00A80F9B"/>
    <w:rsid w:val="00A83975"/>
    <w:rsid w:val="00AA215D"/>
    <w:rsid w:val="00AC2E2F"/>
    <w:rsid w:val="00AE25C4"/>
    <w:rsid w:val="00AE770B"/>
    <w:rsid w:val="00AF02E9"/>
    <w:rsid w:val="00AF402A"/>
    <w:rsid w:val="00AF7C53"/>
    <w:rsid w:val="00B11C57"/>
    <w:rsid w:val="00B16325"/>
    <w:rsid w:val="00B165DC"/>
    <w:rsid w:val="00B264F1"/>
    <w:rsid w:val="00B40B99"/>
    <w:rsid w:val="00B40CC3"/>
    <w:rsid w:val="00B42B0A"/>
    <w:rsid w:val="00B4757D"/>
    <w:rsid w:val="00B50E0A"/>
    <w:rsid w:val="00B64524"/>
    <w:rsid w:val="00B70D97"/>
    <w:rsid w:val="00B872EF"/>
    <w:rsid w:val="00B91B43"/>
    <w:rsid w:val="00B93029"/>
    <w:rsid w:val="00BA7648"/>
    <w:rsid w:val="00BB4DED"/>
    <w:rsid w:val="00BE324E"/>
    <w:rsid w:val="00C0083A"/>
    <w:rsid w:val="00C02456"/>
    <w:rsid w:val="00C05D43"/>
    <w:rsid w:val="00C2129F"/>
    <w:rsid w:val="00C244DD"/>
    <w:rsid w:val="00C25619"/>
    <w:rsid w:val="00C27CF7"/>
    <w:rsid w:val="00C53C56"/>
    <w:rsid w:val="00C55485"/>
    <w:rsid w:val="00C602A6"/>
    <w:rsid w:val="00C61FC3"/>
    <w:rsid w:val="00C63BB4"/>
    <w:rsid w:val="00C65F59"/>
    <w:rsid w:val="00C87D72"/>
    <w:rsid w:val="00C95B6D"/>
    <w:rsid w:val="00CA1FBF"/>
    <w:rsid w:val="00CA3C7A"/>
    <w:rsid w:val="00CA4EB8"/>
    <w:rsid w:val="00CC04A4"/>
    <w:rsid w:val="00CC41F7"/>
    <w:rsid w:val="00CC6E00"/>
    <w:rsid w:val="00CD6650"/>
    <w:rsid w:val="00CE3896"/>
    <w:rsid w:val="00D13A8B"/>
    <w:rsid w:val="00D16417"/>
    <w:rsid w:val="00D27185"/>
    <w:rsid w:val="00D368A0"/>
    <w:rsid w:val="00D51351"/>
    <w:rsid w:val="00D64CE8"/>
    <w:rsid w:val="00D84822"/>
    <w:rsid w:val="00D916A2"/>
    <w:rsid w:val="00D97090"/>
    <w:rsid w:val="00DA430C"/>
    <w:rsid w:val="00DA7CED"/>
    <w:rsid w:val="00DC245C"/>
    <w:rsid w:val="00DC66D5"/>
    <w:rsid w:val="00DC7028"/>
    <w:rsid w:val="00DE61D6"/>
    <w:rsid w:val="00DF4456"/>
    <w:rsid w:val="00E02E66"/>
    <w:rsid w:val="00E07073"/>
    <w:rsid w:val="00E23771"/>
    <w:rsid w:val="00E45C6A"/>
    <w:rsid w:val="00E51F58"/>
    <w:rsid w:val="00E53D05"/>
    <w:rsid w:val="00E764C4"/>
    <w:rsid w:val="00E80FA4"/>
    <w:rsid w:val="00E8139C"/>
    <w:rsid w:val="00E92393"/>
    <w:rsid w:val="00E9425A"/>
    <w:rsid w:val="00E949DB"/>
    <w:rsid w:val="00E95A2A"/>
    <w:rsid w:val="00EA0858"/>
    <w:rsid w:val="00EA44DF"/>
    <w:rsid w:val="00EA5114"/>
    <w:rsid w:val="00EB6BFD"/>
    <w:rsid w:val="00EB7DFC"/>
    <w:rsid w:val="00EC66F2"/>
    <w:rsid w:val="00ED0F61"/>
    <w:rsid w:val="00ED3266"/>
    <w:rsid w:val="00EE46E7"/>
    <w:rsid w:val="00EE542D"/>
    <w:rsid w:val="00EE6757"/>
    <w:rsid w:val="00EE6B5B"/>
    <w:rsid w:val="00EF53AB"/>
    <w:rsid w:val="00F041BE"/>
    <w:rsid w:val="00F06699"/>
    <w:rsid w:val="00F11460"/>
    <w:rsid w:val="00F1582B"/>
    <w:rsid w:val="00F31E46"/>
    <w:rsid w:val="00F441B8"/>
    <w:rsid w:val="00F508D5"/>
    <w:rsid w:val="00F52541"/>
    <w:rsid w:val="00F55FA7"/>
    <w:rsid w:val="00F622F0"/>
    <w:rsid w:val="00F71863"/>
    <w:rsid w:val="00F737A8"/>
    <w:rsid w:val="00F76D49"/>
    <w:rsid w:val="00F8010E"/>
    <w:rsid w:val="00F84496"/>
    <w:rsid w:val="00F86DCA"/>
    <w:rsid w:val="00FA7690"/>
    <w:rsid w:val="00FB3931"/>
    <w:rsid w:val="00FB437A"/>
    <w:rsid w:val="00FB457F"/>
    <w:rsid w:val="00FB6FFB"/>
    <w:rsid w:val="00FC1664"/>
    <w:rsid w:val="00FD0DE5"/>
    <w:rsid w:val="00FD2376"/>
    <w:rsid w:val="00FD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7A12"/>
  <w15:chartTrackingRefBased/>
  <w15:docId w15:val="{BB5ECE45-703C-4C42-8146-25C07463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8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5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4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802"/>
  </w:style>
  <w:style w:type="paragraph" w:styleId="Footer">
    <w:name w:val="footer"/>
    <w:basedOn w:val="Normal"/>
    <w:link w:val="FooterChar"/>
    <w:uiPriority w:val="99"/>
    <w:unhideWhenUsed/>
    <w:rsid w:val="00454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97FC-E02A-4091-9ACA-F9E4A1AD08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730</Words>
  <Characters>3835</Characters>
  <Application>Microsoft Office Word</Application>
  <DocSecurity>0</DocSecurity>
  <Lines>776</Lines>
  <Paragraphs>4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eabeba Sima</dc:creator>
  <cp:keywords/>
  <dc:description/>
  <cp:lastModifiedBy>Yeneabeba Sima</cp:lastModifiedBy>
  <cp:revision>56</cp:revision>
  <cp:lastPrinted>2025-07-02T09:23:00Z</cp:lastPrinted>
  <dcterms:created xsi:type="dcterms:W3CDTF">2025-12-16T13:39:00Z</dcterms:created>
  <dcterms:modified xsi:type="dcterms:W3CDTF">2026-03-31T12:27:00Z</dcterms:modified>
</cp:coreProperties>
</file>